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745C9" w14:textId="3A2D8FA2" w:rsidR="002F7F05" w:rsidRDefault="002F7F05" w:rsidP="00496AEF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Veterinary Research Communi</w:t>
      </w:r>
      <w:r w:rsidR="00B71D7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ation</w:t>
      </w:r>
    </w:p>
    <w:p w14:paraId="245C8860" w14:textId="316DAECA" w:rsidR="00496AEF" w:rsidRDefault="00496AEF" w:rsidP="00496AE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2569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In vitro</w:t>
      </w:r>
      <w:r w:rsidRPr="00A256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timicrobial activity of </w:t>
      </w:r>
      <w:r w:rsidRPr="00A25693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Naja </w:t>
      </w:r>
      <w:r w:rsidRPr="00A25693">
        <w:rPr>
          <w:rFonts w:ascii="Times New Roman" w:hAnsi="Times New Roman" w:cs="Times New Roman"/>
          <w:b/>
          <w:bCs/>
          <w:sz w:val="24"/>
          <w:szCs w:val="24"/>
          <w:lang w:val="en-US"/>
        </w:rPr>
        <w:t>Cardiotoxin Peptide-3 against clinical isolates from canine otitis</w:t>
      </w:r>
    </w:p>
    <w:p w14:paraId="299787A7" w14:textId="77777777" w:rsidR="00983429" w:rsidRPr="004B7EFE" w:rsidRDefault="00983429" w:rsidP="00983429">
      <w:pPr>
        <w:rPr>
          <w:rFonts w:ascii="Times New Roman" w:hAnsi="Times New Roman" w:cs="Times New Roman"/>
        </w:rPr>
      </w:pPr>
      <w:r w:rsidRPr="004B7EFE">
        <w:rPr>
          <w:rFonts w:ascii="Times New Roman" w:hAnsi="Times New Roman" w:cs="Times New Roman"/>
        </w:rPr>
        <w:t>Costanza Spadini, Nicolò Mezzasalma</w:t>
      </w:r>
      <w:r>
        <w:rPr>
          <w:rFonts w:ascii="Times New Roman" w:hAnsi="Times New Roman" w:cs="Times New Roman"/>
        </w:rPr>
        <w:t>*</w:t>
      </w:r>
      <w:r w:rsidRPr="004B7EFE">
        <w:rPr>
          <w:rFonts w:ascii="Times New Roman" w:hAnsi="Times New Roman" w:cs="Times New Roman"/>
        </w:rPr>
        <w:t>, Alessandro Cupola, Simone Taddei, Clotilde Silvia Cabassi.</w:t>
      </w:r>
    </w:p>
    <w:p w14:paraId="353BCDFC" w14:textId="77777777" w:rsidR="00983429" w:rsidRPr="004938C7" w:rsidRDefault="00983429" w:rsidP="00983429">
      <w:pPr>
        <w:rPr>
          <w:rFonts w:ascii="Times New Roman" w:hAnsi="Times New Roman" w:cs="Times New Roman"/>
          <w:lang w:val="en-US"/>
        </w:rPr>
      </w:pPr>
      <w:r w:rsidRPr="004938C7">
        <w:rPr>
          <w:rFonts w:ascii="Times New Roman" w:hAnsi="Times New Roman" w:cs="Times New Roman"/>
          <w:lang w:val="en-US"/>
        </w:rPr>
        <w:t xml:space="preserve">University of Parma, Department of Veterinary Science, Via del </w:t>
      </w:r>
      <w:proofErr w:type="spellStart"/>
      <w:r w:rsidRPr="004938C7">
        <w:rPr>
          <w:rFonts w:ascii="Times New Roman" w:hAnsi="Times New Roman" w:cs="Times New Roman"/>
          <w:lang w:val="en-US"/>
        </w:rPr>
        <w:t>Taglio</w:t>
      </w:r>
      <w:proofErr w:type="spellEnd"/>
      <w:r w:rsidRPr="004938C7">
        <w:rPr>
          <w:rFonts w:ascii="Times New Roman" w:hAnsi="Times New Roman" w:cs="Times New Roman"/>
          <w:lang w:val="en-US"/>
        </w:rPr>
        <w:t xml:space="preserve"> 10, 43126, Parma, Italy</w:t>
      </w:r>
    </w:p>
    <w:p w14:paraId="525A1EDA" w14:textId="77777777" w:rsidR="00983429" w:rsidRPr="004C1726" w:rsidRDefault="00983429" w:rsidP="00983429">
      <w:pPr>
        <w:rPr>
          <w:rFonts w:ascii="Times New Roman" w:hAnsi="Times New Roman" w:cs="Times New Roman"/>
          <w:lang w:val="en-US"/>
        </w:rPr>
      </w:pPr>
      <w:r w:rsidRPr="004C1726">
        <w:rPr>
          <w:rFonts w:ascii="Times New Roman" w:hAnsi="Times New Roman" w:cs="Times New Roman"/>
          <w:lang w:val="en-US"/>
        </w:rPr>
        <w:t>*Corresponding author: nicolo.mezzasalma@unipr.it, Department of Veterinary Science, Parma, Italy.</w:t>
      </w:r>
    </w:p>
    <w:p w14:paraId="36EFD76E" w14:textId="77777777" w:rsidR="00983429" w:rsidRPr="00A25693" w:rsidRDefault="00983429" w:rsidP="00496AE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3E074A" w14:textId="68137B39" w:rsidR="00615A42" w:rsidRPr="00615A42" w:rsidRDefault="001008DB" w:rsidP="00615A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0D0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S-Table 1. </w:t>
      </w:r>
      <w:r w:rsidR="00615A42" w:rsidRPr="00F20D0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Table S1. Identification of clinical isolates included in the study, organized by microbial group. For each isolate, strain number, species identification, and corresponding identification method are reported. Gram-negative bacteria (Pseudomonadaceae and Enterobacteriaceae) were identified using the API® system, and identification confidence is expressed as percentage values. </w:t>
      </w:r>
      <w:r w:rsidR="00615A42" w:rsidRPr="00F20D0D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 xml:space="preserve">Staphylococcus </w:t>
      </w:r>
      <w:proofErr w:type="spellStart"/>
      <w:r w:rsidR="00615A42" w:rsidRPr="00F20D0D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pseudintermedius</w:t>
      </w:r>
      <w:proofErr w:type="spellEnd"/>
      <w:r w:rsidR="00615A42" w:rsidRPr="00F20D0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isolates were identified by MALDI-TOF MS at an external reference laboratory. </w:t>
      </w:r>
      <w:r w:rsidR="00615A42" w:rsidRPr="00F20D0D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 xml:space="preserve">Malassezia </w:t>
      </w:r>
      <w:proofErr w:type="spellStart"/>
      <w:r w:rsidR="00615A42" w:rsidRPr="00F20D0D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>pachydermatis</w:t>
      </w:r>
      <w:proofErr w:type="spellEnd"/>
      <w:r w:rsidR="00615A42" w:rsidRPr="00F20D0D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isolates were identified by PCR amplification of the ITS-1 region. The table provides a comprehensive overview of the distribution of isolates across species and the methods used for their identification.</w:t>
      </w:r>
    </w:p>
    <w:p w14:paraId="049B54CD" w14:textId="34AA59DB" w:rsidR="001008DB" w:rsidRPr="00A25693" w:rsidRDefault="001008D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Normal"/>
        <w:tblpPr w:leftFromText="141" w:rightFromText="141" w:horzAnchor="margin" w:tblpY="576"/>
        <w:tblW w:w="140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0"/>
        <w:gridCol w:w="3745"/>
        <w:gridCol w:w="3333"/>
        <w:gridCol w:w="620"/>
        <w:gridCol w:w="296"/>
        <w:gridCol w:w="2998"/>
        <w:gridCol w:w="2392"/>
      </w:tblGrid>
      <w:tr w:rsidR="002F3085" w:rsidRPr="00F20D0D" w14:paraId="7D8A9F02" w14:textId="006DD253" w:rsidTr="0055735F">
        <w:trPr>
          <w:trHeight w:val="324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DE32D" w14:textId="7BC15B33" w:rsidR="002F3085" w:rsidRPr="00F20D0D" w:rsidRDefault="002F3085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lastRenderedPageBreak/>
              <w:t>Pseudomonadaceae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35DF8" w14:textId="6B0685C1" w:rsidR="002F3085" w:rsidRPr="00F20D0D" w:rsidRDefault="002F3085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Identification</w:t>
            </w:r>
          </w:p>
        </w:tc>
        <w:tc>
          <w:tcPr>
            <w:tcW w:w="39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CCD3F" w14:textId="04A50C3E" w:rsidR="002F3085" w:rsidRPr="00F20D0D" w:rsidRDefault="002F3085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Enterobacteriaceae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A775F" w14:textId="0131186B" w:rsidR="002F3085" w:rsidRPr="00F20D0D" w:rsidRDefault="002F3085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Identification</w:t>
            </w:r>
          </w:p>
        </w:tc>
      </w:tr>
      <w:tr w:rsidR="002F2E4F" w:rsidRPr="00F20D0D" w14:paraId="53EE0E86" w14:textId="62D41E4A" w:rsidTr="00783E27">
        <w:trPr>
          <w:trHeight w:val="324"/>
        </w:trPr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835859" w14:textId="3BC11D46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N°</w:t>
            </w:r>
          </w:p>
        </w:tc>
        <w:tc>
          <w:tcPr>
            <w:tcW w:w="3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E1143D" w14:textId="29CF6755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Strain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35F41" w14:textId="6A4AA4C8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API</w:t>
            </w: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US" w:eastAsia="it-IT"/>
                <w14:ligatures w14:val="none"/>
              </w:rPr>
              <w:t>®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D2540F" w14:textId="476A9859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N°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EF8C80" w14:textId="26108970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Strain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AE242" w14:textId="758D9020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API</w:t>
            </w: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vertAlign w:val="superscript"/>
                <w:lang w:val="en-US" w:eastAsia="it-IT"/>
                <w14:ligatures w14:val="none"/>
              </w:rPr>
              <w:t>®</w:t>
            </w:r>
          </w:p>
        </w:tc>
      </w:tr>
      <w:tr w:rsidR="002F2E4F" w:rsidRPr="00F20D0D" w14:paraId="3192BA3F" w14:textId="69573470" w:rsidTr="00631AFF">
        <w:trPr>
          <w:trHeight w:val="324"/>
        </w:trPr>
        <w:tc>
          <w:tcPr>
            <w:tcW w:w="6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BCE8106" w14:textId="5FB7F807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1</w:t>
            </w:r>
          </w:p>
        </w:tc>
        <w:tc>
          <w:tcPr>
            <w:tcW w:w="374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C3875AF" w14:textId="2FB305CD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2208B7" w14:textId="60AD8283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8.9%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D077E62" w14:textId="404B5C55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6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885E33" w14:textId="2F1CADCE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Enterobacter cloacae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83998F" w14:textId="089AB314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7.7%</w:t>
            </w:r>
          </w:p>
        </w:tc>
      </w:tr>
      <w:tr w:rsidR="002F2E4F" w:rsidRPr="00F20D0D" w14:paraId="2D456FDD" w14:textId="29D4E7BE" w:rsidTr="00C06AE1">
        <w:trPr>
          <w:trHeight w:val="313"/>
        </w:trPr>
        <w:tc>
          <w:tcPr>
            <w:tcW w:w="6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03079D" w14:textId="01F25A79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2</w:t>
            </w:r>
          </w:p>
        </w:tc>
        <w:tc>
          <w:tcPr>
            <w:tcW w:w="374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47DD7C" w14:textId="498594FF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left w:val="nil"/>
              <w:bottom w:val="nil"/>
              <w:right w:val="nil"/>
            </w:tcBorders>
            <w:vAlign w:val="center"/>
          </w:tcPr>
          <w:p w14:paraId="7673F383" w14:textId="75977A72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D08DAE0" w14:textId="0C78196C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7</w:t>
            </w:r>
          </w:p>
        </w:tc>
        <w:tc>
          <w:tcPr>
            <w:tcW w:w="3294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7C1B4E5" w14:textId="26AAB6AB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Escherichia coli</w:t>
            </w: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  <w:vAlign w:val="center"/>
          </w:tcPr>
          <w:p w14:paraId="67CB23A3" w14:textId="5AB1C422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</w:tr>
      <w:tr w:rsidR="002F2E4F" w:rsidRPr="00F20D0D" w14:paraId="042AB52A" w14:textId="7C4B7205" w:rsidTr="0018776C">
        <w:trPr>
          <w:trHeight w:val="313"/>
        </w:trPr>
        <w:tc>
          <w:tcPr>
            <w:tcW w:w="6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8852D22" w14:textId="6D32B84A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3</w:t>
            </w:r>
          </w:p>
        </w:tc>
        <w:tc>
          <w:tcPr>
            <w:tcW w:w="374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8216663" w14:textId="4DD4E86A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left w:val="nil"/>
              <w:bottom w:val="nil"/>
              <w:right w:val="nil"/>
            </w:tcBorders>
            <w:vAlign w:val="center"/>
          </w:tcPr>
          <w:p w14:paraId="48C97B67" w14:textId="1758BF22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461D988" w14:textId="3A4D768B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10</w:t>
            </w:r>
          </w:p>
        </w:tc>
        <w:tc>
          <w:tcPr>
            <w:tcW w:w="3294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08E2E9A9" w14:textId="5A01C723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Escherichia coli</w:t>
            </w: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  <w:vAlign w:val="center"/>
          </w:tcPr>
          <w:p w14:paraId="756227D8" w14:textId="7968E297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</w:tr>
      <w:tr w:rsidR="002F2E4F" w:rsidRPr="00F20D0D" w14:paraId="3B14C81E" w14:textId="2CF59379" w:rsidTr="00156290">
        <w:trPr>
          <w:trHeight w:val="313"/>
        </w:trPr>
        <w:tc>
          <w:tcPr>
            <w:tcW w:w="6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0975AD2" w14:textId="68F0F846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4</w:t>
            </w:r>
          </w:p>
        </w:tc>
        <w:tc>
          <w:tcPr>
            <w:tcW w:w="374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9841BBB" w14:textId="7F718DD6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left w:val="nil"/>
              <w:bottom w:val="nil"/>
              <w:right w:val="nil"/>
            </w:tcBorders>
            <w:vAlign w:val="center"/>
          </w:tcPr>
          <w:p w14:paraId="101B3964" w14:textId="17867F7B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8.9%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C28AEEC" w14:textId="01435B89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20</w:t>
            </w:r>
          </w:p>
        </w:tc>
        <w:tc>
          <w:tcPr>
            <w:tcW w:w="3294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7FCB7357" w14:textId="3BFE672F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Escherichia coli</w:t>
            </w: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  <w:vAlign w:val="center"/>
          </w:tcPr>
          <w:p w14:paraId="64274486" w14:textId="556DABA0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8%</w:t>
            </w:r>
          </w:p>
        </w:tc>
      </w:tr>
      <w:tr w:rsidR="002F2E4F" w:rsidRPr="00F20D0D" w14:paraId="0F825CD5" w14:textId="59D6F7AA" w:rsidTr="001413EA">
        <w:trPr>
          <w:trHeight w:val="313"/>
        </w:trPr>
        <w:tc>
          <w:tcPr>
            <w:tcW w:w="65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8B0C3F4" w14:textId="425B46F9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5</w:t>
            </w:r>
          </w:p>
        </w:tc>
        <w:tc>
          <w:tcPr>
            <w:tcW w:w="374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05A53D7" w14:textId="42BE9E97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left w:val="nil"/>
              <w:bottom w:val="nil"/>
              <w:right w:val="nil"/>
            </w:tcBorders>
            <w:vAlign w:val="center"/>
          </w:tcPr>
          <w:p w14:paraId="5CB7E942" w14:textId="14A0286D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8.9%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44F1DAB" w14:textId="3A4AA565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38</w:t>
            </w:r>
          </w:p>
        </w:tc>
        <w:tc>
          <w:tcPr>
            <w:tcW w:w="3294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1A321CAA" w14:textId="60136D0B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roteus mirabilis</w:t>
            </w:r>
          </w:p>
        </w:tc>
        <w:tc>
          <w:tcPr>
            <w:tcW w:w="2392" w:type="dxa"/>
            <w:tcBorders>
              <w:left w:val="nil"/>
              <w:bottom w:val="nil"/>
              <w:right w:val="nil"/>
            </w:tcBorders>
            <w:vAlign w:val="center"/>
          </w:tcPr>
          <w:p w14:paraId="26E82A2C" w14:textId="5835164D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</w:tr>
      <w:tr w:rsidR="002F2E4F" w:rsidRPr="00F20D0D" w14:paraId="750E8667" w14:textId="55EB5735" w:rsidTr="00193E9E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12D60" w14:textId="25D6E26B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8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6AFA3" w14:textId="3FB8FB5D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FEB3" w14:textId="2733B346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CF267" w14:textId="427143B3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55</w:t>
            </w:r>
          </w:p>
        </w:tc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C52B9" w14:textId="5F19B422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Escherichia coli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6066" w14:textId="79807C8B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</w:tr>
      <w:tr w:rsidR="002F2E4F" w:rsidRPr="00F20D0D" w14:paraId="3892550B" w14:textId="5B832AA8" w:rsidTr="00D235F4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71FB8" w14:textId="6D0240B6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8AAE3" w14:textId="0A79698D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BC7C" w14:textId="168A91FC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0A686" w14:textId="0CD620F3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56</w:t>
            </w:r>
          </w:p>
        </w:tc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13745" w14:textId="104EB129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Escherichia coli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603F" w14:textId="77B00403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8%</w:t>
            </w:r>
          </w:p>
        </w:tc>
      </w:tr>
      <w:tr w:rsidR="002F2E4F" w:rsidRPr="00F20D0D" w14:paraId="17ED564C" w14:textId="72139F37" w:rsidTr="001C5C50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54DF4" w14:textId="6ED2FB32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11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C6400" w14:textId="2EFB971D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92FE" w14:textId="14D3FCAC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8.9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55673" w14:textId="391364EC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57</w:t>
            </w:r>
          </w:p>
        </w:tc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25CC3" w14:textId="2F9873D2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roteus mirabili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00E1" w14:textId="0C80609B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</w:tr>
      <w:tr w:rsidR="002F2E4F" w:rsidRPr="00F20D0D" w14:paraId="46372585" w14:textId="32FF0278" w:rsidTr="00C03FFB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45098" w14:textId="04E10762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18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4866D" w14:textId="47E4F7E5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9F43" w14:textId="4B4BE10C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85C7B4" w14:textId="505B1AD1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58</w:t>
            </w:r>
          </w:p>
        </w:tc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4B48DD" w14:textId="47979129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roteus mirabili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E8BD5" w14:textId="17CA7317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</w:tr>
      <w:tr w:rsidR="002F2E4F" w:rsidRPr="00F20D0D" w14:paraId="2C7F03E5" w14:textId="70B876C6" w:rsidTr="006C3F5B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733FC" w14:textId="52E08AF4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19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22E20" w14:textId="0B3F87B0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CB18" w14:textId="67D8622A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8.9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306AD3" w14:textId="6693B47B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59</w:t>
            </w:r>
          </w:p>
        </w:tc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7EFB65" w14:textId="0C6CAD02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Escherichia coli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B18389" w14:textId="1A8E79CC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</w:tr>
      <w:tr w:rsidR="002F2E4F" w:rsidRPr="00F20D0D" w14:paraId="7631C059" w14:textId="76A3362E" w:rsidTr="00E86E98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5367E" w14:textId="1F4524A2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21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8527E" w14:textId="3A9B2F72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5C30" w14:textId="6EC51E55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1199FD" w14:textId="4A861CF2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60</w:t>
            </w:r>
          </w:p>
        </w:tc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4D869B" w14:textId="2075476B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Escherichia coli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62743A" w14:textId="35EADBC4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</w:tr>
      <w:tr w:rsidR="002F2E4F" w:rsidRPr="00F20D0D" w14:paraId="1B1D5EBB" w14:textId="3B1A7C31" w:rsidTr="00A4669A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D0094" w14:textId="2FE7E26D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24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C1D7C" w14:textId="6DE640BE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210A" w14:textId="11D970CA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03F14C" w14:textId="478A8640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61</w:t>
            </w:r>
          </w:p>
        </w:tc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4C9C84" w14:textId="24E04DB0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Enterobacter cloaca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B2B83" w14:textId="0967DFD5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8.9%</w:t>
            </w:r>
          </w:p>
        </w:tc>
      </w:tr>
      <w:tr w:rsidR="002F2E4F" w:rsidRPr="00F20D0D" w14:paraId="44C16513" w14:textId="08E5D5BE" w:rsidTr="00777ACB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7F031" w14:textId="354EAE5D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25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673D9" w14:textId="2683EAA5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D111" w14:textId="44E49E41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5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A722D4" w14:textId="69ADF452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62</w:t>
            </w:r>
          </w:p>
        </w:tc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FCE13" w14:textId="5A079350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roteus mirabili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457E96" w14:textId="2203C1F1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</w:tr>
      <w:tr w:rsidR="002F2E4F" w:rsidRPr="00F20D0D" w14:paraId="2A76DBB0" w14:textId="024586A0" w:rsidTr="004C3378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F7042" w14:textId="2DCD9302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26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26319" w14:textId="428D901D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Burkholder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cepacia</w:t>
            </w:r>
            <w:proofErr w:type="spellEnd"/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10A1" w14:textId="2BEAC6E9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6%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F0AF17" w14:textId="4EF3634B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63</w:t>
            </w:r>
          </w:p>
        </w:tc>
        <w:tc>
          <w:tcPr>
            <w:tcW w:w="3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79EC9B" w14:textId="6C338C6C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Escherichia coli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4A53A9" w14:textId="68440D98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8%</w:t>
            </w:r>
          </w:p>
        </w:tc>
      </w:tr>
      <w:tr w:rsidR="002F2E4F" w:rsidRPr="00F20D0D" w14:paraId="1B8ECFC7" w14:textId="0CF89891" w:rsidTr="00010997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6BF90" w14:textId="62747322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28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FBBDF" w14:textId="2871CDA6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Burkholder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cepacia</w:t>
            </w:r>
            <w:proofErr w:type="spellEnd"/>
          </w:p>
        </w:tc>
        <w:tc>
          <w:tcPr>
            <w:tcW w:w="3333" w:type="dxa"/>
            <w:tcBorders>
              <w:top w:val="nil"/>
              <w:left w:val="nil"/>
              <w:right w:val="nil"/>
            </w:tcBorders>
            <w:vAlign w:val="center"/>
          </w:tcPr>
          <w:p w14:paraId="6D6C435A" w14:textId="5C61069F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5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573B91" w14:textId="707C58EC" w:rsidR="002F2E4F" w:rsidRPr="00F20D0D" w:rsidRDefault="002F2E4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67</w:t>
            </w:r>
          </w:p>
        </w:tc>
        <w:tc>
          <w:tcPr>
            <w:tcW w:w="3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95168C" w14:textId="0583D19F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Escherichia coli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8019C7D" w14:textId="5C3EEAA2" w:rsidR="002F2E4F" w:rsidRPr="00F20D0D" w:rsidRDefault="002F2E4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</w:tr>
      <w:tr w:rsidR="0055735F" w:rsidRPr="00F20D0D" w14:paraId="6466475E" w14:textId="54B48834" w:rsidTr="00890832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5D3BE" w14:textId="78345208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30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900AE" w14:textId="0A3BFF0F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left w:val="nil"/>
              <w:right w:val="nil"/>
            </w:tcBorders>
            <w:vAlign w:val="center"/>
          </w:tcPr>
          <w:p w14:paraId="481EFE17" w14:textId="24717C4E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  <w:tc>
          <w:tcPr>
            <w:tcW w:w="39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138872" w14:textId="6D9A00D6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M.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achydermatis</w:t>
            </w:r>
            <w:proofErr w:type="spellEnd"/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A1EF0" w14:textId="0EB86273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Identification</w:t>
            </w:r>
          </w:p>
        </w:tc>
      </w:tr>
      <w:tr w:rsidR="0055735F" w:rsidRPr="00F20D0D" w14:paraId="0A780B0F" w14:textId="73F2B486" w:rsidTr="00A8611B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CD134" w14:textId="29A6D543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32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29733" w14:textId="00503586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left w:val="nil"/>
              <w:bottom w:val="nil"/>
              <w:right w:val="nil"/>
            </w:tcBorders>
            <w:vAlign w:val="center"/>
          </w:tcPr>
          <w:p w14:paraId="134402E5" w14:textId="36375F78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5%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EF5B2B" w14:textId="19D17361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N°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8939B7" w14:textId="551F4649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Strain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1045F08" w14:textId="014A280A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CR</w:t>
            </w:r>
          </w:p>
        </w:tc>
      </w:tr>
      <w:tr w:rsidR="0055735F" w:rsidRPr="00F20D0D" w14:paraId="393F91A4" w14:textId="3EAEE5D7" w:rsidTr="00053FE4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CEF61" w14:textId="3633734B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36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8272B" w14:textId="6EDAC282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Burkholder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cepacia</w:t>
            </w:r>
            <w:proofErr w:type="spellEnd"/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B70A" w14:textId="5BC50381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5368AC" w14:textId="58F5D3F1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39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E37656" w14:textId="6DB2D273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Malassez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achydermatis</w:t>
            </w:r>
            <w:proofErr w:type="spellEnd"/>
          </w:p>
        </w:tc>
        <w:tc>
          <w:tcPr>
            <w:tcW w:w="23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6B44F4E" w14:textId="7A083D7F" w:rsidR="0055735F" w:rsidRPr="00F20D0D" w:rsidRDefault="0055735F" w:rsidP="00A20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ITS-1</w:t>
            </w:r>
          </w:p>
        </w:tc>
      </w:tr>
      <w:tr w:rsidR="0055735F" w:rsidRPr="00F20D0D" w14:paraId="2E13053C" w14:textId="01A54BCA" w:rsidTr="00986F22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31698" w14:textId="19551741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37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6B324" w14:textId="7069CB0A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A2BD" w14:textId="25B28DEF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8.9%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33176" w14:textId="5C7D8643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4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9D5D5A" w14:textId="43DA0972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Malassez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achydermatis</w:t>
            </w:r>
            <w:proofErr w:type="spellEnd"/>
          </w:p>
        </w:tc>
        <w:tc>
          <w:tcPr>
            <w:tcW w:w="23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D592427" w14:textId="7D4EF2DF" w:rsidR="0055735F" w:rsidRPr="00F20D0D" w:rsidRDefault="0055735F" w:rsidP="00A201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55735F" w:rsidRPr="00F20D0D" w14:paraId="042106AE" w14:textId="353499C9" w:rsidTr="00FB6A3F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CA9D6" w14:textId="0BF894EE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54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C44D2" w14:textId="5A763139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14CC" w14:textId="7244F002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9.9%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78EA1C" w14:textId="16134350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4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B9E207" w14:textId="5B01A1E6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Malassez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achydermatis</w:t>
            </w:r>
            <w:proofErr w:type="spellEnd"/>
          </w:p>
        </w:tc>
        <w:tc>
          <w:tcPr>
            <w:tcW w:w="23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DFC7489" w14:textId="7B7D13CE" w:rsidR="0055735F" w:rsidRPr="00F20D0D" w:rsidRDefault="0055735F" w:rsidP="00672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55735F" w:rsidRPr="00F20D0D" w14:paraId="55CDB42B" w14:textId="3C81FC5D" w:rsidTr="00554957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09F66A" w14:textId="03F0CE47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65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3EF2A2" w14:textId="482624A7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omonas aeruginosa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84E91" w14:textId="1E196CB0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98.9%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EF1E8D" w14:textId="0EC7850F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4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73CEB4" w14:textId="750CDFB3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Malassez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achydermatis</w:t>
            </w:r>
            <w:proofErr w:type="spellEnd"/>
          </w:p>
        </w:tc>
        <w:tc>
          <w:tcPr>
            <w:tcW w:w="23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1BB4896" w14:textId="0DA5C98A" w:rsidR="0055735F" w:rsidRPr="00F20D0D" w:rsidRDefault="0055735F" w:rsidP="00672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E35F52" w:rsidRPr="00F20D0D" w14:paraId="20751CF8" w14:textId="54CBAC8B" w:rsidTr="0055735F">
        <w:trPr>
          <w:trHeight w:val="70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6C5F3C" w14:textId="34A6E4DA" w:rsidR="00E35F52" w:rsidRPr="00F20D0D" w:rsidRDefault="00E35F52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.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F94BD" w14:textId="2D0DC1B6" w:rsidR="00E35F52" w:rsidRPr="00F20D0D" w:rsidRDefault="00E35F52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Identificatio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8E5F5B" w14:textId="2C533406" w:rsidR="00E35F52" w:rsidRPr="00F20D0D" w:rsidRDefault="00E35F52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4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ED08BE" w14:textId="518ECB05" w:rsidR="00E35F52" w:rsidRPr="00F20D0D" w:rsidRDefault="00E35F52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Malassez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achydermatis</w:t>
            </w:r>
            <w:proofErr w:type="spellEnd"/>
          </w:p>
        </w:tc>
        <w:tc>
          <w:tcPr>
            <w:tcW w:w="23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4A73906" w14:textId="46D51283" w:rsidR="00E35F52" w:rsidRPr="00F20D0D" w:rsidRDefault="00E35F52" w:rsidP="00672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55735F" w:rsidRPr="00F20D0D" w14:paraId="4C105A1D" w14:textId="19D3A706" w:rsidTr="007A77E7">
        <w:trPr>
          <w:trHeight w:val="313"/>
        </w:trPr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E5158F" w14:textId="6276A52F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N°</w:t>
            </w:r>
          </w:p>
        </w:tc>
        <w:tc>
          <w:tcPr>
            <w:tcW w:w="3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78EE85" w14:textId="3DA309B6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Strain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E7A73" w14:textId="4F1D9C42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MALDI-TOF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634520" w14:textId="249E6E69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4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5FAA2E" w14:textId="0CCA3E63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Malassez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achydermatis</w:t>
            </w:r>
            <w:proofErr w:type="spellEnd"/>
          </w:p>
        </w:tc>
        <w:tc>
          <w:tcPr>
            <w:tcW w:w="23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7BB5D3B" w14:textId="620D4EEB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55735F" w:rsidRPr="00F20D0D" w14:paraId="7EF75067" w14:textId="5AB79563" w:rsidTr="00CE75DD">
        <w:trPr>
          <w:trHeight w:val="313"/>
        </w:trPr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5DD53E" w14:textId="60101120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13</w:t>
            </w:r>
          </w:p>
        </w:tc>
        <w:tc>
          <w:tcPr>
            <w:tcW w:w="37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CA62AB" w14:textId="636DEABD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taphylococcus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F4FEF6" w14:textId="4949919F" w:rsidR="0055735F" w:rsidRPr="00F20D0D" w:rsidRDefault="00CC51AC" w:rsidP="00CE75DD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External lab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382E56" w14:textId="01758827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4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566898" w14:textId="28E81DFF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Malassez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achydermatis</w:t>
            </w:r>
            <w:proofErr w:type="spellEnd"/>
          </w:p>
        </w:tc>
        <w:tc>
          <w:tcPr>
            <w:tcW w:w="23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FEAE4E2" w14:textId="77777777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55735F" w:rsidRPr="00F20D0D" w14:paraId="36E7F9C4" w14:textId="0E9235F8" w:rsidTr="00131AE4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480AB" w14:textId="5C617F6F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14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906B3" w14:textId="2362B0B3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taphylococcus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vMerge/>
            <w:tcBorders>
              <w:left w:val="nil"/>
              <w:right w:val="nil"/>
            </w:tcBorders>
            <w:vAlign w:val="center"/>
          </w:tcPr>
          <w:p w14:paraId="118E2258" w14:textId="77777777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62CE21" w14:textId="1E0A7097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4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8A9E4E" w14:textId="2F5D72E0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Malassez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achydermatis</w:t>
            </w:r>
            <w:proofErr w:type="spellEnd"/>
          </w:p>
        </w:tc>
        <w:tc>
          <w:tcPr>
            <w:tcW w:w="23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A2D2B46" w14:textId="77777777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55735F" w:rsidRPr="00F20D0D" w14:paraId="53743894" w14:textId="6A1D71D5" w:rsidTr="00131AE4">
        <w:trPr>
          <w:trHeight w:val="151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5AF76" w14:textId="1C2181AB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15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94B35" w14:textId="4C785144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taphylococcus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vMerge/>
            <w:tcBorders>
              <w:left w:val="nil"/>
              <w:right w:val="nil"/>
            </w:tcBorders>
            <w:vAlign w:val="center"/>
          </w:tcPr>
          <w:p w14:paraId="24C4FA6A" w14:textId="77777777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972E82" w14:textId="18483279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4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E00D89" w14:textId="17F1FB4A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Malassez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achydermatis</w:t>
            </w:r>
            <w:proofErr w:type="spellEnd"/>
          </w:p>
        </w:tc>
        <w:tc>
          <w:tcPr>
            <w:tcW w:w="23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6A4EFAB" w14:textId="77777777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55735F" w:rsidRPr="00F20D0D" w14:paraId="3533B201" w14:textId="2FF03662" w:rsidTr="00131AE4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B709D" w14:textId="6655B47D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lastRenderedPageBreak/>
              <w:t>16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C11A0" w14:textId="00FA0278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taphylococcus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vMerge/>
            <w:tcBorders>
              <w:left w:val="nil"/>
              <w:right w:val="nil"/>
            </w:tcBorders>
            <w:vAlign w:val="center"/>
          </w:tcPr>
          <w:p w14:paraId="39362399" w14:textId="77777777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0CF1C2" w14:textId="5518F32F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4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A34FA9" w14:textId="38B60E3A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Malassez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achydermatis</w:t>
            </w:r>
            <w:proofErr w:type="spellEnd"/>
          </w:p>
        </w:tc>
        <w:tc>
          <w:tcPr>
            <w:tcW w:w="23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D63220C" w14:textId="77777777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55735F" w:rsidRPr="00F20D0D" w14:paraId="5D5F5B47" w14:textId="1099BA36" w:rsidTr="00131AE4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09F44" w14:textId="123D6E05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17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AB172" w14:textId="59B260AD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taphylococcus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vMerge/>
            <w:tcBorders>
              <w:left w:val="nil"/>
              <w:right w:val="nil"/>
            </w:tcBorders>
            <w:vAlign w:val="center"/>
          </w:tcPr>
          <w:p w14:paraId="23C1AC86" w14:textId="77777777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E62FAB" w14:textId="025220D1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4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BF7103" w14:textId="04BD6838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Malassez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achydermatis</w:t>
            </w:r>
            <w:proofErr w:type="spellEnd"/>
          </w:p>
        </w:tc>
        <w:tc>
          <w:tcPr>
            <w:tcW w:w="23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4896662" w14:textId="77777777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55735F" w:rsidRPr="00F20D0D" w14:paraId="79A1B2A7" w14:textId="615B65F4" w:rsidTr="00131AE4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D8ECE" w14:textId="14CA527E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22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C50C7" w14:textId="30CB6EB0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taphylococcus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vMerge/>
            <w:tcBorders>
              <w:left w:val="nil"/>
              <w:right w:val="nil"/>
            </w:tcBorders>
            <w:vAlign w:val="center"/>
          </w:tcPr>
          <w:p w14:paraId="7779B146" w14:textId="77777777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390E6" w14:textId="36D72A2C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5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6AA0A5" w14:textId="3900957F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Malassez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achydermatis</w:t>
            </w:r>
            <w:proofErr w:type="spellEnd"/>
          </w:p>
        </w:tc>
        <w:tc>
          <w:tcPr>
            <w:tcW w:w="23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A631CD5" w14:textId="77777777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55735F" w:rsidRPr="00F20D0D" w14:paraId="7754A9C4" w14:textId="1D5380A8" w:rsidTr="00131AE4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FB345" w14:textId="07621149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23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D289F" w14:textId="583DCB99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taphylococcus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vMerge/>
            <w:tcBorders>
              <w:left w:val="nil"/>
              <w:right w:val="nil"/>
            </w:tcBorders>
            <w:vAlign w:val="center"/>
          </w:tcPr>
          <w:p w14:paraId="6C8D6869" w14:textId="77777777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C2B55" w14:textId="6AD0EFD3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5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875856" w14:textId="0C15FD53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Malassez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achydermatis</w:t>
            </w:r>
            <w:proofErr w:type="spellEnd"/>
          </w:p>
        </w:tc>
        <w:tc>
          <w:tcPr>
            <w:tcW w:w="239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77B5FC2" w14:textId="77777777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55735F" w:rsidRPr="00F20D0D" w14:paraId="4403DEC7" w14:textId="01268C1E" w:rsidTr="00131AE4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1ABD5" w14:textId="77777777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27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9C5F3" w14:textId="77777777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taphylococcus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vMerge/>
            <w:tcBorders>
              <w:left w:val="nil"/>
              <w:right w:val="nil"/>
            </w:tcBorders>
            <w:vAlign w:val="center"/>
          </w:tcPr>
          <w:p w14:paraId="07E61918" w14:textId="77777777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9BBE44" w14:textId="601E5D17" w:rsidR="0055735F" w:rsidRPr="00F20D0D" w:rsidRDefault="0055735F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5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DEF904" w14:textId="6F973FD8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Malassezia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achydermatis</w:t>
            </w:r>
            <w:proofErr w:type="spellEnd"/>
          </w:p>
        </w:tc>
        <w:tc>
          <w:tcPr>
            <w:tcW w:w="239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D9FD24" w14:textId="77777777" w:rsidR="0055735F" w:rsidRPr="00F20D0D" w:rsidRDefault="0055735F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047C3B" w:rsidRPr="00F20D0D" w14:paraId="36CFE552" w14:textId="4FF2410D" w:rsidTr="00E43723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64757" w14:textId="37CB0D09" w:rsidR="00047C3B" w:rsidRPr="00F20D0D" w:rsidRDefault="00047C3B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29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BC6A6" w14:textId="03BFE691" w:rsidR="00047C3B" w:rsidRPr="00F20D0D" w:rsidRDefault="00047C3B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taphylococcus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vMerge/>
            <w:tcBorders>
              <w:left w:val="nil"/>
              <w:right w:val="nil"/>
            </w:tcBorders>
            <w:vAlign w:val="center"/>
          </w:tcPr>
          <w:p w14:paraId="6D9E79B4" w14:textId="77777777" w:rsidR="00047C3B" w:rsidRPr="00F20D0D" w:rsidRDefault="00047C3B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6306" w:type="dxa"/>
            <w:gridSpan w:val="4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B6757A" w14:textId="77777777" w:rsidR="00047C3B" w:rsidRPr="00F20D0D" w:rsidRDefault="00047C3B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047C3B" w:rsidRPr="00F20D0D" w14:paraId="0ECB9AD2" w14:textId="314B9BA7" w:rsidTr="00E43723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D53F4" w14:textId="4C5807B2" w:rsidR="00047C3B" w:rsidRPr="00F20D0D" w:rsidRDefault="00047C3B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31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A9754" w14:textId="682C165F" w:rsidR="00047C3B" w:rsidRPr="00F20D0D" w:rsidRDefault="00047C3B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taphylococcus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vMerge/>
            <w:tcBorders>
              <w:left w:val="nil"/>
              <w:right w:val="nil"/>
            </w:tcBorders>
            <w:vAlign w:val="center"/>
          </w:tcPr>
          <w:p w14:paraId="4370AA02" w14:textId="77777777" w:rsidR="00047C3B" w:rsidRPr="00F20D0D" w:rsidRDefault="00047C3B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6306" w:type="dxa"/>
            <w:gridSpan w:val="4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9F30EE" w14:textId="77777777" w:rsidR="00047C3B" w:rsidRPr="00F20D0D" w:rsidRDefault="00047C3B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047C3B" w:rsidRPr="00F20D0D" w14:paraId="77210F02" w14:textId="6136ACFD" w:rsidTr="00E43723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F2FE6" w14:textId="2D989F8E" w:rsidR="00047C3B" w:rsidRPr="00F20D0D" w:rsidRDefault="00047C3B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33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D5A94" w14:textId="532DD4B0" w:rsidR="00047C3B" w:rsidRPr="00F20D0D" w:rsidRDefault="00047C3B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taphylococcus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vMerge/>
            <w:tcBorders>
              <w:left w:val="nil"/>
              <w:right w:val="nil"/>
            </w:tcBorders>
            <w:vAlign w:val="center"/>
          </w:tcPr>
          <w:p w14:paraId="546FC58C" w14:textId="77777777" w:rsidR="00047C3B" w:rsidRPr="00F20D0D" w:rsidRDefault="00047C3B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6306" w:type="dxa"/>
            <w:gridSpan w:val="4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99761D8" w14:textId="77777777" w:rsidR="00047C3B" w:rsidRPr="00F20D0D" w:rsidRDefault="00047C3B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047C3B" w:rsidRPr="00F20D0D" w14:paraId="0E692DBE" w14:textId="17D2069D" w:rsidTr="00E43723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9B2D1" w14:textId="2045566E" w:rsidR="00047C3B" w:rsidRPr="00F20D0D" w:rsidRDefault="00047C3B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34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DE38E" w14:textId="1F11826B" w:rsidR="00047C3B" w:rsidRPr="00F20D0D" w:rsidRDefault="00047C3B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taphylococcus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vMerge/>
            <w:tcBorders>
              <w:left w:val="nil"/>
              <w:right w:val="nil"/>
            </w:tcBorders>
            <w:vAlign w:val="center"/>
          </w:tcPr>
          <w:p w14:paraId="2949A1F1" w14:textId="77777777" w:rsidR="00047C3B" w:rsidRPr="00F20D0D" w:rsidRDefault="00047C3B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6306" w:type="dxa"/>
            <w:gridSpan w:val="4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546357" w14:textId="77777777" w:rsidR="00047C3B" w:rsidRPr="00F20D0D" w:rsidRDefault="00047C3B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047C3B" w:rsidRPr="00F20D0D" w14:paraId="49E1936C" w14:textId="58E3E00A" w:rsidTr="00E43723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C7B9B" w14:textId="59430B2B" w:rsidR="00047C3B" w:rsidRPr="00F20D0D" w:rsidRDefault="00047C3B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35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EE23F" w14:textId="7C106774" w:rsidR="00047C3B" w:rsidRPr="00F20D0D" w:rsidRDefault="00047C3B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taphylococcus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vMerge/>
            <w:tcBorders>
              <w:left w:val="nil"/>
              <w:right w:val="nil"/>
            </w:tcBorders>
            <w:vAlign w:val="center"/>
          </w:tcPr>
          <w:p w14:paraId="3BC03353" w14:textId="77777777" w:rsidR="00047C3B" w:rsidRPr="00F20D0D" w:rsidRDefault="00047C3B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6306" w:type="dxa"/>
            <w:gridSpan w:val="4"/>
            <w:vMerge/>
            <w:tcBorders>
              <w:left w:val="nil"/>
              <w:right w:val="nil"/>
            </w:tcBorders>
            <w:noWrap/>
            <w:vAlign w:val="center"/>
          </w:tcPr>
          <w:p w14:paraId="3916B414" w14:textId="77777777" w:rsidR="00047C3B" w:rsidRPr="00F20D0D" w:rsidRDefault="00047C3B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047C3B" w:rsidRPr="00F20D0D" w14:paraId="3BDF3ED8" w14:textId="51C9D45D" w:rsidTr="00E43723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16D00" w14:textId="4A7FC95C" w:rsidR="00047C3B" w:rsidRPr="00F20D0D" w:rsidRDefault="00047C3B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53</w:t>
            </w:r>
          </w:p>
        </w:tc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F7FE0" w14:textId="235CB0E1" w:rsidR="00047C3B" w:rsidRPr="00F20D0D" w:rsidRDefault="00047C3B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taphylococcus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vMerge/>
            <w:tcBorders>
              <w:left w:val="nil"/>
              <w:right w:val="nil"/>
            </w:tcBorders>
            <w:vAlign w:val="center"/>
          </w:tcPr>
          <w:p w14:paraId="1D7C9325" w14:textId="77777777" w:rsidR="00047C3B" w:rsidRPr="00F20D0D" w:rsidRDefault="00047C3B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6306" w:type="dxa"/>
            <w:gridSpan w:val="4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E4D6EA" w14:textId="77777777" w:rsidR="00047C3B" w:rsidRPr="00F20D0D" w:rsidRDefault="00047C3B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047C3B" w:rsidRPr="00F20D0D" w14:paraId="2E4BD752" w14:textId="0D2118DF" w:rsidTr="00E43723">
        <w:trPr>
          <w:trHeight w:val="313"/>
        </w:trPr>
        <w:tc>
          <w:tcPr>
            <w:tcW w:w="6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7AAD85" w14:textId="32B88CCC" w:rsidR="00047C3B" w:rsidRPr="00F20D0D" w:rsidRDefault="00047C3B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64</w:t>
            </w:r>
          </w:p>
        </w:tc>
        <w:tc>
          <w:tcPr>
            <w:tcW w:w="37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5FCB57" w14:textId="6CFE4A45" w:rsidR="00047C3B" w:rsidRPr="00F20D0D" w:rsidRDefault="00047C3B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taphylococcus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vMerge/>
            <w:tcBorders>
              <w:left w:val="nil"/>
              <w:right w:val="nil"/>
            </w:tcBorders>
            <w:vAlign w:val="center"/>
          </w:tcPr>
          <w:p w14:paraId="5A09658A" w14:textId="77777777" w:rsidR="00047C3B" w:rsidRPr="00F20D0D" w:rsidRDefault="00047C3B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  <w:tc>
          <w:tcPr>
            <w:tcW w:w="6306" w:type="dxa"/>
            <w:gridSpan w:val="4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9C3E014" w14:textId="77777777" w:rsidR="00047C3B" w:rsidRPr="00F20D0D" w:rsidRDefault="00047C3B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</w:p>
        </w:tc>
      </w:tr>
      <w:tr w:rsidR="00047C3B" w:rsidRPr="00CE75DD" w14:paraId="2309A8F5" w14:textId="11C12E13" w:rsidTr="00E43723">
        <w:trPr>
          <w:trHeight w:val="313"/>
        </w:trPr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794AF7" w14:textId="312D52EA" w:rsidR="00047C3B" w:rsidRPr="00F20D0D" w:rsidRDefault="00047C3B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66</w:t>
            </w:r>
          </w:p>
        </w:tc>
        <w:tc>
          <w:tcPr>
            <w:tcW w:w="3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3DA1D3" w14:textId="32D2B11A" w:rsidR="00047C3B" w:rsidRPr="00CE75DD" w:rsidRDefault="00047C3B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 xml:space="preserve">Staphylococcus </w:t>
            </w:r>
            <w:proofErr w:type="spellStart"/>
            <w:r w:rsidRPr="00F20D0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val="en-US"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33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7AB283" w14:textId="77777777" w:rsidR="00047C3B" w:rsidRPr="00CE75DD" w:rsidRDefault="00047C3B" w:rsidP="003F3A47">
            <w:pPr>
              <w:spacing w:after="0" w:line="24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6306" w:type="dxa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1144ED" w14:textId="77777777" w:rsidR="00047C3B" w:rsidRPr="00CE75DD" w:rsidRDefault="00047C3B" w:rsidP="003F3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</w:tr>
    </w:tbl>
    <w:p w14:paraId="0699B810" w14:textId="77777777" w:rsidR="006816F3" w:rsidRDefault="006816F3">
      <w:pPr>
        <w:rPr>
          <w:rFonts w:ascii="Helvetica" w:hAnsi="Helvetica" w:cs="Helvetica"/>
          <w:sz w:val="24"/>
          <w:szCs w:val="24"/>
          <w:lang w:val="en-US"/>
        </w:rPr>
      </w:pPr>
    </w:p>
    <w:p w14:paraId="6E20AC93" w14:textId="3FA4213C" w:rsidR="00897072" w:rsidRDefault="00897072">
      <w:pPr>
        <w:rPr>
          <w:rFonts w:ascii="Helvetica" w:hAnsi="Helvetica" w:cs="Helvetica"/>
          <w:sz w:val="24"/>
          <w:szCs w:val="24"/>
          <w:highlight w:val="yellow"/>
        </w:rPr>
      </w:pPr>
      <w:r>
        <w:rPr>
          <w:rFonts w:ascii="Helvetica" w:hAnsi="Helvetica" w:cs="Helvetica"/>
          <w:sz w:val="24"/>
          <w:szCs w:val="24"/>
          <w:highlight w:val="yellow"/>
        </w:rPr>
        <w:br w:type="page"/>
      </w:r>
    </w:p>
    <w:p w14:paraId="169BC8BA" w14:textId="77777777" w:rsidR="00C72617" w:rsidRPr="005176C6" w:rsidRDefault="00C72617">
      <w:pPr>
        <w:rPr>
          <w:rFonts w:ascii="Helvetica" w:hAnsi="Helvetica" w:cs="Helvetica"/>
          <w:sz w:val="24"/>
          <w:szCs w:val="24"/>
          <w:highlight w:val="yellow"/>
        </w:rPr>
      </w:pPr>
    </w:p>
    <w:p w14:paraId="7CC1AAE3" w14:textId="12F79325" w:rsidR="00DB1725" w:rsidRPr="00A25693" w:rsidRDefault="006F3F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5693">
        <w:rPr>
          <w:rFonts w:ascii="Times New Roman" w:hAnsi="Times New Roman" w:cs="Times New Roman"/>
          <w:sz w:val="24"/>
          <w:szCs w:val="24"/>
          <w:lang w:val="en-US"/>
        </w:rPr>
        <w:t xml:space="preserve">S-Table </w:t>
      </w:r>
      <w:r w:rsidR="00DB1725" w:rsidRPr="00A2569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A2569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B1725" w:rsidRPr="00A25693">
        <w:rPr>
          <w:rFonts w:ascii="Times New Roman" w:hAnsi="Times New Roman" w:cs="Times New Roman"/>
          <w:sz w:val="24"/>
          <w:szCs w:val="24"/>
          <w:lang w:val="en-US"/>
        </w:rPr>
        <w:t xml:space="preserve">Antimicrobial Susceptibility Testing </w:t>
      </w:r>
      <w:r w:rsidR="00C8302E" w:rsidRPr="00A25693">
        <w:rPr>
          <w:rFonts w:ascii="Times New Roman" w:hAnsi="Times New Roman" w:cs="Times New Roman"/>
          <w:sz w:val="24"/>
          <w:szCs w:val="24"/>
          <w:lang w:val="en-US"/>
        </w:rPr>
        <w:t xml:space="preserve">(AST) </w:t>
      </w:r>
      <w:r w:rsidR="00151DE9" w:rsidRPr="00A25693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DB1725" w:rsidRPr="00A25693">
        <w:rPr>
          <w:rFonts w:ascii="Times New Roman" w:hAnsi="Times New Roman" w:cs="Times New Roman"/>
          <w:sz w:val="24"/>
          <w:szCs w:val="24"/>
          <w:lang w:val="en-US"/>
        </w:rPr>
        <w:t>f bacterial clinical isolates.</w:t>
      </w:r>
    </w:p>
    <w:tbl>
      <w:tblPr>
        <w:tblStyle w:val="TableNormal"/>
        <w:tblW w:w="0" w:type="auto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2074"/>
        <w:gridCol w:w="660"/>
        <w:gridCol w:w="647"/>
        <w:gridCol w:w="594"/>
        <w:gridCol w:w="647"/>
        <w:gridCol w:w="514"/>
        <w:gridCol w:w="474"/>
        <w:gridCol w:w="634"/>
        <w:gridCol w:w="620"/>
        <w:gridCol w:w="568"/>
        <w:gridCol w:w="701"/>
        <w:gridCol w:w="687"/>
        <w:gridCol w:w="460"/>
        <w:gridCol w:w="660"/>
        <w:gridCol w:w="607"/>
        <w:gridCol w:w="421"/>
        <w:gridCol w:w="1127"/>
      </w:tblGrid>
      <w:tr w:rsidR="0046232E" w:rsidRPr="000B7201" w14:paraId="2424440F" w14:textId="77777777" w:rsidTr="000B7201">
        <w:trPr>
          <w:trHeight w:val="310"/>
        </w:trPr>
        <w:tc>
          <w:tcPr>
            <w:tcW w:w="0" w:type="auto"/>
          </w:tcPr>
          <w:p w14:paraId="13430AE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D2EA95" w14:textId="740F8A8C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Bacteria Strains</w:t>
            </w:r>
          </w:p>
        </w:tc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E438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Kirby Bauer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F854DD" w14:textId="77777777" w:rsidR="000B7201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0B7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MIC</w:t>
            </w:r>
            <w:r w:rsidR="001B58F6" w:rsidRPr="000B7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</w:t>
            </w:r>
          </w:p>
          <w:p w14:paraId="1E77E07F" w14:textId="4A04CB4E" w:rsidR="0046232E" w:rsidRPr="000B7201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proofErr w:type="gramStart"/>
            <w:r w:rsidRPr="000B7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µg/</w:t>
            </w:r>
            <w:proofErr w:type="gramEnd"/>
            <w:r w:rsidRPr="000B7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mL</w:t>
            </w:r>
          </w:p>
          <w:p w14:paraId="60F14D03" w14:textId="5F3CC239" w:rsidR="00E95E27" w:rsidRPr="000B7201" w:rsidRDefault="000B7201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0B720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B</w:t>
            </w:r>
          </w:p>
        </w:tc>
      </w:tr>
      <w:tr w:rsidR="0046232E" w:rsidRPr="007F7B95" w14:paraId="6C0CB5C6" w14:textId="77777777" w:rsidTr="000B7201">
        <w:trPr>
          <w:trHeight w:val="358"/>
        </w:trPr>
        <w:tc>
          <w:tcPr>
            <w:tcW w:w="0" w:type="auto"/>
          </w:tcPr>
          <w:p w14:paraId="441131AB" w14:textId="77777777" w:rsidR="0046232E" w:rsidRPr="000B7201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3B05E" w14:textId="2983E5BC" w:rsidR="0046232E" w:rsidRPr="000B7201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A1D37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U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3AB42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X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1F1FC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F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12F1A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V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3CE78A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F678D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871E2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X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9CD20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N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131324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F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6387D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M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5E40A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E33DC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C6DA5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OX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B2C83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B6ED6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S</w:t>
            </w:r>
          </w:p>
        </w:tc>
        <w:tc>
          <w:tcPr>
            <w:tcW w:w="1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F181D" w14:textId="77777777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46232E" w:rsidRPr="007F7B95" w14:paraId="75D8EDE6" w14:textId="77777777" w:rsidTr="000B7201">
        <w:trPr>
          <w:trHeight w:val="310"/>
        </w:trPr>
        <w:tc>
          <w:tcPr>
            <w:tcW w:w="0" w:type="auto"/>
          </w:tcPr>
          <w:p w14:paraId="7993FD55" w14:textId="65E87982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65156" w14:textId="42ACC87B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B130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4E12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B20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3F79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CFF3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6D74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D04E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0CFA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2D8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260C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8710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3EAF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9B0A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B46A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2F0F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28A8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38743B19" w14:textId="77777777" w:rsidTr="000B7201">
        <w:trPr>
          <w:trHeight w:val="310"/>
        </w:trPr>
        <w:tc>
          <w:tcPr>
            <w:tcW w:w="0" w:type="auto"/>
          </w:tcPr>
          <w:p w14:paraId="2757DC16" w14:textId="228A693D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B8BBD" w14:textId="046810C4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C9CD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B88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BA1C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B2D5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7EDD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D8C4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C75C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E832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9087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68CA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EE83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E6DA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16EF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9F44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D5B2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FB23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002B3BE1" w14:textId="77777777" w:rsidTr="000B7201">
        <w:trPr>
          <w:trHeight w:val="310"/>
        </w:trPr>
        <w:tc>
          <w:tcPr>
            <w:tcW w:w="0" w:type="auto"/>
          </w:tcPr>
          <w:p w14:paraId="50C13827" w14:textId="32F40A0D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C0F7D" w14:textId="1F2B073B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B0D5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BC82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967B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BB2A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1000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B5DF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0C0D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3F35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4F2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A839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546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B1E5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762B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2FD6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FC94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9B4D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10F1A553" w14:textId="77777777" w:rsidTr="000B7201">
        <w:trPr>
          <w:trHeight w:val="310"/>
        </w:trPr>
        <w:tc>
          <w:tcPr>
            <w:tcW w:w="0" w:type="auto"/>
          </w:tcPr>
          <w:p w14:paraId="1C88688E" w14:textId="573253BC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4DAD1" w14:textId="2156DDD1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B409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ADA8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F278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BDA0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9228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E6DF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E276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A5F8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E9D9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1BAB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51CA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91D8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2B8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93E3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080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5357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6144C2FF" w14:textId="77777777" w:rsidTr="000B7201">
        <w:trPr>
          <w:trHeight w:val="310"/>
        </w:trPr>
        <w:tc>
          <w:tcPr>
            <w:tcW w:w="0" w:type="auto"/>
          </w:tcPr>
          <w:p w14:paraId="74CD5D90" w14:textId="40C34A49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01B60" w14:textId="54059260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6EA8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FD67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29D1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0843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D398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4BA1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3301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7A26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DA23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58B5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FB97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9CAF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B3D7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0F36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606F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6F29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47E480A0" w14:textId="77777777" w:rsidTr="000B7201">
        <w:trPr>
          <w:trHeight w:val="310"/>
        </w:trPr>
        <w:tc>
          <w:tcPr>
            <w:tcW w:w="0" w:type="auto"/>
          </w:tcPr>
          <w:p w14:paraId="41A5AC89" w14:textId="1F059715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A96C" w14:textId="483202E3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E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loa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5669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2D8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7A3E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6A58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863F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B83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C279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7E2D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605C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966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C2D9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E8FF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6C05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DA4F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D9B8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3515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6156F7E4" w14:textId="77777777" w:rsidTr="000B7201">
        <w:trPr>
          <w:trHeight w:val="310"/>
        </w:trPr>
        <w:tc>
          <w:tcPr>
            <w:tcW w:w="0" w:type="auto"/>
          </w:tcPr>
          <w:p w14:paraId="57302E01" w14:textId="3481BBD3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74F78" w14:textId="282CBBDF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0842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B035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D0B4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5C23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8664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8E21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6C24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81EE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60FC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753C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5CC0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07D5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420F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1280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86F6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68F5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43958B5E" w14:textId="77777777" w:rsidTr="000B7201">
        <w:trPr>
          <w:trHeight w:val="310"/>
        </w:trPr>
        <w:tc>
          <w:tcPr>
            <w:tcW w:w="0" w:type="auto"/>
          </w:tcPr>
          <w:p w14:paraId="06CC9AC4" w14:textId="700F5428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0D180" w14:textId="260E1F1E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P. aeruginosa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1F60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7BB1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2223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6D02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B2E0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254B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86F3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F1AC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3D61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8B28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5C92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2840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0F15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771C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554D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4524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29077278" w14:textId="77777777" w:rsidTr="000B7201">
        <w:trPr>
          <w:trHeight w:val="310"/>
        </w:trPr>
        <w:tc>
          <w:tcPr>
            <w:tcW w:w="0" w:type="auto"/>
          </w:tcPr>
          <w:p w14:paraId="37FD8F34" w14:textId="171C7FD0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06E9D" w14:textId="5FBEDBA7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P. aeruginos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0523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F691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E7D8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2816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B32B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4AE2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AFA8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A9A2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9E84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182A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F033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BED3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8175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465E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7491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B7A8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AC64C7" w:rsidRPr="007F7B95" w14:paraId="655C11BF" w14:textId="77777777" w:rsidTr="000B7201">
        <w:trPr>
          <w:trHeight w:val="310"/>
        </w:trPr>
        <w:tc>
          <w:tcPr>
            <w:tcW w:w="0" w:type="auto"/>
          </w:tcPr>
          <w:p w14:paraId="008F6CAE" w14:textId="4F5E4529" w:rsidR="00AC64C7" w:rsidRPr="007F7B95" w:rsidRDefault="00AC64C7" w:rsidP="00AC64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8FD85" w14:textId="7D3ABFFF" w:rsidR="00AC64C7" w:rsidRPr="007F7B95" w:rsidRDefault="00AC64C7" w:rsidP="00AC64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29489" w14:textId="580FD6E9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91A1B" w14:textId="72B495D0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B6731" w14:textId="14E43F5B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2C22E" w14:textId="135F4407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403076" w14:textId="48C17C56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FD8DD" w14:textId="41CBC722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7F6063" w14:textId="41A33FAA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1A874" w14:textId="2ECE2E35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858F5" w14:textId="36CF6BBD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9A1B8" w14:textId="4E650C3F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DED48" w14:textId="1593BDE2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4AA0A" w14:textId="5FE83747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C1508" w14:textId="6A9D9720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F8DC0" w14:textId="3ABB9BE3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DE147" w14:textId="4A583792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85B87" w14:textId="3558A94B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20770BDA" w14:textId="77777777" w:rsidTr="000B7201">
        <w:trPr>
          <w:trHeight w:val="310"/>
        </w:trPr>
        <w:tc>
          <w:tcPr>
            <w:tcW w:w="0" w:type="auto"/>
          </w:tcPr>
          <w:p w14:paraId="3E3549BD" w14:textId="4A33DEDE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91B08" w14:textId="410A2B8B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EF5F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F12D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BE7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DCF3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2520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2D95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810C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7A08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5D11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2C00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DF5F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185E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BD1B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8C2D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8049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4845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7FBD4C10" w14:textId="77777777" w:rsidTr="000B7201">
        <w:trPr>
          <w:trHeight w:val="310"/>
        </w:trPr>
        <w:tc>
          <w:tcPr>
            <w:tcW w:w="0" w:type="auto"/>
          </w:tcPr>
          <w:p w14:paraId="038DAA33" w14:textId="019DB07A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E6DDC" w14:textId="5935E48C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9453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16D4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B1BC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4B3D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3711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EF4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641C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7022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98FB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B569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6BDE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FD38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1E97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709E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46E5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BDA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AC64C7" w:rsidRPr="007F7B95" w14:paraId="56811B94" w14:textId="77777777" w:rsidTr="000B7201">
        <w:trPr>
          <w:trHeight w:val="310"/>
        </w:trPr>
        <w:tc>
          <w:tcPr>
            <w:tcW w:w="0" w:type="auto"/>
          </w:tcPr>
          <w:p w14:paraId="424EC116" w14:textId="0D1D71EB" w:rsidR="00AC64C7" w:rsidRPr="007F7B95" w:rsidRDefault="00AC64C7" w:rsidP="00AC6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BFBF3" w14:textId="7F2D4029" w:rsidR="00AC64C7" w:rsidRPr="007F7B95" w:rsidRDefault="00AC64C7" w:rsidP="00AC6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D4FBF" w14:textId="14613E5A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9549D" w14:textId="71A1D0FE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FD92F" w14:textId="67DB995B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3BCB38" w14:textId="6E972647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019F4" w14:textId="37A4530D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09417" w14:textId="3612EADF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DDFCB" w14:textId="0EC93BFD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DF3361" w14:textId="590F1D9E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2F8C3" w14:textId="33F025E5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E3998" w14:textId="1EEA8076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42D25" w14:textId="254EE02C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4D5BB" w14:textId="5DFABF64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8595A" w14:textId="778D3D23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89343" w14:textId="006F5171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62257" w14:textId="49941AEA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05BDE" w14:textId="51D96C0F" w:rsidR="00AC64C7" w:rsidRPr="007F7B95" w:rsidRDefault="00AC64C7" w:rsidP="00AC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46232E" w:rsidRPr="007F7B95" w14:paraId="0AF1B8E7" w14:textId="77777777" w:rsidTr="000B7201">
        <w:trPr>
          <w:trHeight w:val="310"/>
        </w:trPr>
        <w:tc>
          <w:tcPr>
            <w:tcW w:w="0" w:type="auto"/>
          </w:tcPr>
          <w:p w14:paraId="335C1BDD" w14:textId="6F08CB02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BE4FE" w14:textId="43F89AEC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CB12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4E69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EAB8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8671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7A48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00B0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44E5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EDD1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481A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E329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7A5A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70A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DA74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7759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6C73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500F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46232E" w:rsidRPr="007F7B95" w14:paraId="40F6946C" w14:textId="77777777" w:rsidTr="000B7201">
        <w:trPr>
          <w:trHeight w:val="310"/>
        </w:trPr>
        <w:tc>
          <w:tcPr>
            <w:tcW w:w="0" w:type="auto"/>
          </w:tcPr>
          <w:p w14:paraId="2A382FED" w14:textId="058A03E0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F34DB" w14:textId="24108E84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BA59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BE78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DC17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3DEA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1802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DA5E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FA3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9CAE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9EA7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4BC4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8FDD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DE99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7BF5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54DB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44EA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98A2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C74E01" w:rsidRPr="007F7B95" w14:paraId="5D7FB2E9" w14:textId="77777777" w:rsidTr="000B7201">
        <w:trPr>
          <w:trHeight w:val="310"/>
        </w:trPr>
        <w:tc>
          <w:tcPr>
            <w:tcW w:w="0" w:type="auto"/>
          </w:tcPr>
          <w:p w14:paraId="659432AF" w14:textId="52A7B760" w:rsidR="00C74E01" w:rsidRPr="007F7B95" w:rsidRDefault="00C74E01" w:rsidP="00C74E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8D64A" w14:textId="0CCC9EEE" w:rsidR="00C74E01" w:rsidRPr="007F7B95" w:rsidRDefault="00C74E01" w:rsidP="00C74E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1B3AB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67859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39DE9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DDA98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7E917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5D219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9F282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92E82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9FD6D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C3463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28220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6B608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2116C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1EC5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050CB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864CC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C74E01" w:rsidRPr="007F7B95" w14:paraId="3A81AFFE" w14:textId="77777777" w:rsidTr="000B7201">
        <w:trPr>
          <w:trHeight w:val="310"/>
        </w:trPr>
        <w:tc>
          <w:tcPr>
            <w:tcW w:w="0" w:type="auto"/>
          </w:tcPr>
          <w:p w14:paraId="66F1EDC8" w14:textId="42E674D0" w:rsidR="00C74E01" w:rsidRPr="007F7B95" w:rsidRDefault="00C74E01" w:rsidP="00C74E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F7575" w14:textId="29B91608" w:rsidR="00C74E01" w:rsidRPr="007F7B95" w:rsidRDefault="00C74E01" w:rsidP="00C74E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9B0B2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C5010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866E2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FA340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69C1A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F60B8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E536E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35B9C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E2F71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EA545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709C7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F0819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67F6C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331FF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1BC5C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3DC28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46232E" w:rsidRPr="007F7B95" w14:paraId="4E023381" w14:textId="77777777" w:rsidTr="000B7201">
        <w:trPr>
          <w:trHeight w:val="310"/>
        </w:trPr>
        <w:tc>
          <w:tcPr>
            <w:tcW w:w="0" w:type="auto"/>
          </w:tcPr>
          <w:p w14:paraId="5DC0CD2C" w14:textId="384AD327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9655D" w14:textId="51239966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P. aeruginos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25C3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8124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304E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F6E6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B3B8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6DF3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D230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C7A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8C15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DC34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A509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899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2A85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20CA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D2E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3355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</w:tr>
      <w:tr w:rsidR="000A2285" w:rsidRPr="007F7B95" w14:paraId="65E4B6E9" w14:textId="77777777" w:rsidTr="000B7201">
        <w:trPr>
          <w:trHeight w:val="310"/>
        </w:trPr>
        <w:tc>
          <w:tcPr>
            <w:tcW w:w="0" w:type="auto"/>
          </w:tcPr>
          <w:p w14:paraId="3F855792" w14:textId="21E330C0" w:rsidR="000A2285" w:rsidRPr="007F7B95" w:rsidRDefault="000A2285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D4F48" w14:textId="49EFE997" w:rsidR="000A2285" w:rsidRPr="007F7B95" w:rsidRDefault="000A2285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775CA" w14:textId="0C7F2136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EB14E" w14:textId="0429BAE9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4DEE4" w14:textId="4FF42927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7BDB4" w14:textId="64DB92F5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552F3" w14:textId="56A1C062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BDC5E" w14:textId="165E415A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1BC71" w14:textId="38FDD3B1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72107" w14:textId="7CAEF767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AEB8C" w14:textId="5F561CE8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B4A2E" w14:textId="059FDF1B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984E7" w14:textId="613EB4B8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C629E" w14:textId="3DA7F39A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012EC" w14:textId="6F391EFA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2EB89" w14:textId="7D665A52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2ADBB" w14:textId="5AA40595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F92EF" w14:textId="61770077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4E744626" w14:textId="77777777" w:rsidTr="000B7201">
        <w:trPr>
          <w:trHeight w:val="310"/>
        </w:trPr>
        <w:tc>
          <w:tcPr>
            <w:tcW w:w="0" w:type="auto"/>
          </w:tcPr>
          <w:p w14:paraId="76368072" w14:textId="6596173D" w:rsidR="0046232E" w:rsidRPr="007F7B95" w:rsidRDefault="00104C71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EC117" w14:textId="3103B4A9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2786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1FA9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706E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1F2B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A21E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2EA8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B96E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90AA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AE11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923C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DE0D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721E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D2CB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8EAA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EECC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E40B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0A2285" w:rsidRPr="007F7B95" w14:paraId="782327A1" w14:textId="77777777" w:rsidTr="000B7201">
        <w:trPr>
          <w:trHeight w:val="310"/>
        </w:trPr>
        <w:tc>
          <w:tcPr>
            <w:tcW w:w="0" w:type="auto"/>
          </w:tcPr>
          <w:p w14:paraId="0CA065F6" w14:textId="26CC02C3" w:rsidR="000A2285" w:rsidRPr="007F7B95" w:rsidRDefault="000A2285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41212" w14:textId="68688417" w:rsidR="000A2285" w:rsidRPr="007F7B95" w:rsidRDefault="000A2285" w:rsidP="000A22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P. aeruginos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61674" w14:textId="174AB29B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838C8" w14:textId="27B2B36F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725EC" w14:textId="0D9A7BF9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6C3B2" w14:textId="7A92C057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E7256" w14:textId="6AE9D558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50BA8" w14:textId="27AA8808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D11A2" w14:textId="54316682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A5960" w14:textId="06366DA2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3BCCD" w14:textId="7118A29C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EC0F2" w14:textId="592334CE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CA76D" w14:textId="36AD9FAC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0048D" w14:textId="3DD36559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B43C2" w14:textId="71E3D554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3153C" w14:textId="4C7BFB17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27BA1" w14:textId="4B5C79B2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DD1B6" w14:textId="35B5816C" w:rsidR="000A2285" w:rsidRPr="007F7B95" w:rsidRDefault="000A2285" w:rsidP="000A2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724E4E30" w14:textId="77777777" w:rsidTr="000B7201">
        <w:trPr>
          <w:trHeight w:val="310"/>
        </w:trPr>
        <w:tc>
          <w:tcPr>
            <w:tcW w:w="0" w:type="auto"/>
          </w:tcPr>
          <w:p w14:paraId="44E4E2FE" w14:textId="2C1343F5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  <w:r w:rsidR="00104C71"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436A2" w14:textId="06E972C7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0DB7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02C6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A8B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CF4C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922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C8E4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A3F8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34DA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6909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63FB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7D65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635D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C9DC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E7E6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38FA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FBE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46232E" w:rsidRPr="007F7B95" w14:paraId="2E99837A" w14:textId="77777777" w:rsidTr="000B7201">
        <w:trPr>
          <w:trHeight w:val="310"/>
        </w:trPr>
        <w:tc>
          <w:tcPr>
            <w:tcW w:w="0" w:type="auto"/>
          </w:tcPr>
          <w:p w14:paraId="2D91AC2C" w14:textId="2314B578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  <w:r w:rsidR="00104C71"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A8B03" w14:textId="7301F7F0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3CA6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9BDB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01AE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5E33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9BAA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94E3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A4F6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4D77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AE12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C3E6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1E55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7BC6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A30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2BED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0939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A5B3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0C4745" w:rsidRPr="007F7B95" w14:paraId="07ABE111" w14:textId="77777777" w:rsidTr="000B7201">
        <w:trPr>
          <w:trHeight w:val="310"/>
        </w:trPr>
        <w:tc>
          <w:tcPr>
            <w:tcW w:w="0" w:type="auto"/>
          </w:tcPr>
          <w:p w14:paraId="2B675ACA" w14:textId="6E3DB360" w:rsidR="000C4745" w:rsidRPr="007F7B95" w:rsidRDefault="000C4745" w:rsidP="000C4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5B1E4" w14:textId="501765F5" w:rsidR="000C4745" w:rsidRPr="007F7B95" w:rsidRDefault="000C4745" w:rsidP="000C47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6581D" w14:textId="2CAF3A0D" w:rsidR="000C4745" w:rsidRPr="007F7B95" w:rsidRDefault="000C4745" w:rsidP="000C4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BF13AB" w14:textId="5952DA97" w:rsidR="000C4745" w:rsidRPr="007F7B95" w:rsidRDefault="000C4745" w:rsidP="000C4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27DBC" w14:textId="5A98B2D6" w:rsidR="000C4745" w:rsidRPr="007F7B95" w:rsidRDefault="000C4745" w:rsidP="000C4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E5D73" w14:textId="2F11AFBC" w:rsidR="000C4745" w:rsidRPr="007F7B95" w:rsidRDefault="000C4745" w:rsidP="000C4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401E8" w14:textId="548F79AA" w:rsidR="000C4745" w:rsidRPr="007F7B95" w:rsidRDefault="000C4745" w:rsidP="000C4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5A0829" w14:textId="1F3B5BB5" w:rsidR="000C4745" w:rsidRPr="007F7B95" w:rsidRDefault="000C4745" w:rsidP="000C4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7CF6E" w14:textId="4339E647" w:rsidR="000C4745" w:rsidRPr="007F7B95" w:rsidRDefault="000C4745" w:rsidP="000C4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D9431" w14:textId="1F43FC20" w:rsidR="000C4745" w:rsidRPr="007F7B95" w:rsidRDefault="000C4745" w:rsidP="000C4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ADE7C" w14:textId="0E2C124C" w:rsidR="000C4745" w:rsidRPr="007F7B95" w:rsidRDefault="000C4745" w:rsidP="000C4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62E36" w14:textId="4BC6A9B4" w:rsidR="000C4745" w:rsidRPr="007F7B95" w:rsidRDefault="000C4745" w:rsidP="000C4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7AE81" w14:textId="1F692BCB" w:rsidR="000C4745" w:rsidRPr="007F7B95" w:rsidRDefault="000C4745" w:rsidP="000C4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E3905" w14:textId="20C1D693" w:rsidR="000C4745" w:rsidRPr="007F7B95" w:rsidRDefault="000C4745" w:rsidP="000C4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E4A76" w14:textId="47519859" w:rsidR="000C4745" w:rsidRPr="007F7B95" w:rsidRDefault="000C4745" w:rsidP="000C4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B5BF1" w14:textId="204E6B18" w:rsidR="000C4745" w:rsidRPr="007F7B95" w:rsidRDefault="000C4745" w:rsidP="000C4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32CE8" w14:textId="7B6F4C9C" w:rsidR="000C4745" w:rsidRPr="007F7B95" w:rsidRDefault="000C4745" w:rsidP="000C4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E799B" w14:textId="77DAF527" w:rsidR="000C4745" w:rsidRPr="007F7B95" w:rsidRDefault="000C4745" w:rsidP="000C47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16BC6" w:rsidRPr="007F7B95" w14:paraId="54977EC1" w14:textId="77777777" w:rsidTr="000B7201">
        <w:trPr>
          <w:trHeight w:val="310"/>
        </w:trPr>
        <w:tc>
          <w:tcPr>
            <w:tcW w:w="0" w:type="auto"/>
          </w:tcPr>
          <w:p w14:paraId="4676AB77" w14:textId="125947D9" w:rsidR="00416BC6" w:rsidRPr="007F7B95" w:rsidRDefault="00416BC6" w:rsidP="00416B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5EDAA" w14:textId="3FBA2C7C" w:rsidR="00416BC6" w:rsidRPr="007F7B95" w:rsidRDefault="00416BC6" w:rsidP="00416B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proofErr w:type="gram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.aeruginosa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B7E34" w14:textId="62DB42EC" w:rsidR="00416BC6" w:rsidRPr="007F7B95" w:rsidRDefault="00416BC6" w:rsidP="004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57CDD" w14:textId="10A33D7D" w:rsidR="00416BC6" w:rsidRPr="007F7B95" w:rsidRDefault="00416BC6" w:rsidP="004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3FA63" w14:textId="617AB182" w:rsidR="00416BC6" w:rsidRPr="007F7B95" w:rsidRDefault="00416BC6" w:rsidP="004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9621C" w14:textId="3AF8C4E8" w:rsidR="00416BC6" w:rsidRPr="007F7B95" w:rsidRDefault="00416BC6" w:rsidP="004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5A436" w14:textId="74A6DBB5" w:rsidR="00416BC6" w:rsidRPr="007F7B95" w:rsidRDefault="00416BC6" w:rsidP="004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995DD" w14:textId="4047B061" w:rsidR="00416BC6" w:rsidRPr="007F7B95" w:rsidRDefault="00416BC6" w:rsidP="004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72F01" w14:textId="19465C5F" w:rsidR="00416BC6" w:rsidRPr="007F7B95" w:rsidRDefault="00416BC6" w:rsidP="004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30C89" w14:textId="3B5267E7" w:rsidR="00416BC6" w:rsidRPr="007F7B95" w:rsidRDefault="00416BC6" w:rsidP="004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4AF12" w14:textId="6368D604" w:rsidR="00416BC6" w:rsidRPr="007F7B95" w:rsidRDefault="00416BC6" w:rsidP="004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D346E" w14:textId="47E75422" w:rsidR="00416BC6" w:rsidRPr="007F7B95" w:rsidRDefault="00416BC6" w:rsidP="004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15993" w14:textId="10937FC9" w:rsidR="00416BC6" w:rsidRPr="007F7B95" w:rsidRDefault="00416BC6" w:rsidP="004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60850" w14:textId="0599F6EC" w:rsidR="00416BC6" w:rsidRPr="007F7B95" w:rsidRDefault="00416BC6" w:rsidP="004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9A978" w14:textId="7EA27859" w:rsidR="00416BC6" w:rsidRPr="007F7B95" w:rsidRDefault="00416BC6" w:rsidP="004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75A94" w14:textId="39EFEC83" w:rsidR="00416BC6" w:rsidRPr="007F7B95" w:rsidRDefault="00416BC6" w:rsidP="004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AAE84" w14:textId="445132EF" w:rsidR="00416BC6" w:rsidRPr="007F7B95" w:rsidRDefault="00416BC6" w:rsidP="004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5D41F" w14:textId="7A1BD064" w:rsidR="00416BC6" w:rsidRPr="007F7B95" w:rsidRDefault="00416BC6" w:rsidP="00416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5E745187" w14:textId="77777777" w:rsidTr="000B7201">
        <w:trPr>
          <w:trHeight w:val="310"/>
        </w:trPr>
        <w:tc>
          <w:tcPr>
            <w:tcW w:w="0" w:type="auto"/>
          </w:tcPr>
          <w:p w14:paraId="6A0BDEE4" w14:textId="75E9691C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lastRenderedPageBreak/>
              <w:t>2</w:t>
            </w:r>
            <w:r w:rsidR="00104C71"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6959E" w14:textId="49A8C149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B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epacia</w:t>
            </w:r>
            <w:proofErr w:type="spellEnd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6B0A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2EF5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501A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E033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F409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E676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1C63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EFA9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1147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A818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8EF2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B07A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167C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6725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E416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3B0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4DD21EA8" w14:textId="77777777" w:rsidTr="000B7201">
        <w:trPr>
          <w:trHeight w:val="310"/>
        </w:trPr>
        <w:tc>
          <w:tcPr>
            <w:tcW w:w="0" w:type="auto"/>
          </w:tcPr>
          <w:p w14:paraId="4AA3241C" w14:textId="6D90EF6A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  <w:r w:rsidR="00416BC6"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8A2C7" w14:textId="2EE16F7E" w:rsidR="0046232E" w:rsidRPr="007F7B95" w:rsidRDefault="00C74E01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973F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3F75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3DE0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9993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6E72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EDB1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91C3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B34C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594B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7B83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3714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E3D7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9A5D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B591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554C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1D0C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46232E" w:rsidRPr="007F7B95" w14:paraId="7A4C4E7B" w14:textId="77777777" w:rsidTr="000B7201">
        <w:trPr>
          <w:trHeight w:val="310"/>
        </w:trPr>
        <w:tc>
          <w:tcPr>
            <w:tcW w:w="0" w:type="auto"/>
          </w:tcPr>
          <w:p w14:paraId="7CB77620" w14:textId="128E459D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  <w:r w:rsidR="00416BC6"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EE2C2" w14:textId="016437A5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B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epacia</w:t>
            </w:r>
            <w:proofErr w:type="spellEnd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DEA2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C53B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4C89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FD70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89AF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D6F1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A8C5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76D3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53E2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F3FD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08F0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C698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9DD7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16A7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DD0B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CB79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0B480B34" w14:textId="77777777" w:rsidTr="000B7201">
        <w:trPr>
          <w:trHeight w:val="310"/>
        </w:trPr>
        <w:tc>
          <w:tcPr>
            <w:tcW w:w="0" w:type="auto"/>
          </w:tcPr>
          <w:p w14:paraId="098FACC9" w14:textId="6F7EDBC2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  <w:r w:rsidR="00416BC6"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BC615" w14:textId="3849C6C3" w:rsidR="0046232E" w:rsidRPr="007F7B95" w:rsidRDefault="00C74E01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B082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4383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DD92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1272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6F50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2F7C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8EFF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A28E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EECE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3E18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5F3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5A2A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D549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38ED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C4B8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9C64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574526" w:rsidRPr="007F7B95" w14:paraId="5EEAA90A" w14:textId="77777777" w:rsidTr="000B7201">
        <w:trPr>
          <w:trHeight w:val="310"/>
        </w:trPr>
        <w:tc>
          <w:tcPr>
            <w:tcW w:w="0" w:type="auto"/>
          </w:tcPr>
          <w:p w14:paraId="7C24F18C" w14:textId="52A5445C" w:rsidR="00574526" w:rsidRPr="007F7B95" w:rsidRDefault="00574526" w:rsidP="00574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27DF7" w14:textId="293C67AC" w:rsidR="00574526" w:rsidRPr="007F7B95" w:rsidRDefault="00574526" w:rsidP="005745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highlight w:val="yellow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74FC9" w14:textId="16700E60" w:rsidR="00574526" w:rsidRPr="007F7B95" w:rsidRDefault="00280A05" w:rsidP="00574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CB0CD" w14:textId="63E44693" w:rsidR="00574526" w:rsidRPr="007F7B95" w:rsidRDefault="00280A05" w:rsidP="00574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7A010" w14:textId="47745D1A" w:rsidR="00574526" w:rsidRPr="007F7B95" w:rsidRDefault="00280A05" w:rsidP="00574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743564" w14:textId="56249745" w:rsidR="00574526" w:rsidRPr="007F7B95" w:rsidRDefault="00280A05" w:rsidP="00574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12447" w14:textId="54CC1053" w:rsidR="00574526" w:rsidRPr="007F7B95" w:rsidRDefault="00280A05" w:rsidP="00574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9A7AA" w14:textId="339B2D53" w:rsidR="00574526" w:rsidRPr="007F7B95" w:rsidRDefault="00280A05" w:rsidP="00574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1DF81" w14:textId="63269594" w:rsidR="00574526" w:rsidRPr="007F7B95" w:rsidRDefault="00280A05" w:rsidP="00574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81AEC" w14:textId="5A453318" w:rsidR="00574526" w:rsidRPr="007F7B95" w:rsidRDefault="00280A05" w:rsidP="00574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DBF60" w14:textId="2BC601E0" w:rsidR="00574526" w:rsidRPr="007F7B95" w:rsidRDefault="00280A05" w:rsidP="00574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3B870" w14:textId="6642C644" w:rsidR="00574526" w:rsidRPr="007F7B95" w:rsidRDefault="00280A05" w:rsidP="00574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79679" w14:textId="2ABCFB04" w:rsidR="00574526" w:rsidRPr="007F7B95" w:rsidRDefault="00280A05" w:rsidP="00574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48E7A" w14:textId="2EF699E7" w:rsidR="00574526" w:rsidRPr="007F7B95" w:rsidRDefault="00280A05" w:rsidP="00574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AB517" w14:textId="457AF767" w:rsidR="00574526" w:rsidRPr="007F7B95" w:rsidRDefault="00280A05" w:rsidP="00574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1F3DE" w14:textId="19720502" w:rsidR="00574526" w:rsidRPr="007F7B95" w:rsidRDefault="00280A05" w:rsidP="00574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5748D" w14:textId="4636E85B" w:rsidR="00574526" w:rsidRPr="007F7B95" w:rsidRDefault="00280A05" w:rsidP="00574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50416" w14:textId="4CA900A2" w:rsidR="00574526" w:rsidRPr="007F7B95" w:rsidRDefault="00E9463D" w:rsidP="005745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735E4C6D" w14:textId="77777777" w:rsidTr="000B7201">
        <w:trPr>
          <w:trHeight w:val="310"/>
        </w:trPr>
        <w:tc>
          <w:tcPr>
            <w:tcW w:w="0" w:type="auto"/>
          </w:tcPr>
          <w:p w14:paraId="701FA9EC" w14:textId="5ADFC52C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  <w:r w:rsidR="00CE3B06"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3D7F2" w14:textId="1B07E6F4" w:rsidR="0046232E" w:rsidRPr="007F7B95" w:rsidRDefault="00C74E01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4DA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011D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9C0B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33B9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20D8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D259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80B3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406E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9299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DCB7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2875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FE86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3ADA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9D1A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C184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B5EB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DF1784" w:rsidRPr="007F7B95" w14:paraId="6578EB67" w14:textId="77777777" w:rsidTr="000B7201">
        <w:trPr>
          <w:trHeight w:val="310"/>
        </w:trPr>
        <w:tc>
          <w:tcPr>
            <w:tcW w:w="0" w:type="auto"/>
          </w:tcPr>
          <w:p w14:paraId="1AB27D88" w14:textId="7070F3D5" w:rsidR="00DF1784" w:rsidRPr="007F7B95" w:rsidRDefault="00E9463D" w:rsidP="00DF17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869AE1" w14:textId="677A3028" w:rsidR="00DF1784" w:rsidRPr="007F7B95" w:rsidRDefault="00E9463D" w:rsidP="00DF17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086B9" w14:textId="22F06046" w:rsidR="00DF1784" w:rsidRPr="007F7B95" w:rsidRDefault="00DF1784" w:rsidP="00DF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D5102" w14:textId="7AAA23B6" w:rsidR="00DF1784" w:rsidRPr="007F7B95" w:rsidRDefault="00DF1784" w:rsidP="00DF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97F7C" w14:textId="6C28E57D" w:rsidR="00DF1784" w:rsidRPr="007F7B95" w:rsidRDefault="00DF1784" w:rsidP="00DF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C9602" w14:textId="77F8EDA9" w:rsidR="00DF1784" w:rsidRPr="007F7B95" w:rsidRDefault="00DF1784" w:rsidP="00DF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39C06" w14:textId="23C252F9" w:rsidR="00DF1784" w:rsidRPr="007F7B95" w:rsidRDefault="00DF1784" w:rsidP="00DF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56F16" w14:textId="70F5E78E" w:rsidR="00DF1784" w:rsidRPr="007F7B95" w:rsidRDefault="00DF1784" w:rsidP="00DF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3A830" w14:textId="24C12F45" w:rsidR="00DF1784" w:rsidRPr="007F7B95" w:rsidRDefault="00DF1784" w:rsidP="00DF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80363" w14:textId="223F2723" w:rsidR="00DF1784" w:rsidRPr="007F7B95" w:rsidRDefault="00DF1784" w:rsidP="00DF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06F7E2" w14:textId="6BCD1E9D" w:rsidR="00DF1784" w:rsidRPr="007F7B95" w:rsidRDefault="00DF1784" w:rsidP="00DF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069F2" w14:textId="371C5004" w:rsidR="00DF1784" w:rsidRPr="007F7B95" w:rsidRDefault="00DF1784" w:rsidP="00DF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D68BF" w14:textId="54368158" w:rsidR="00DF1784" w:rsidRPr="007F7B95" w:rsidRDefault="00DF1784" w:rsidP="00DF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81638" w14:textId="4A0CE948" w:rsidR="00DF1784" w:rsidRPr="007F7B95" w:rsidRDefault="00DF1784" w:rsidP="00DF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929FA" w14:textId="6C5E409A" w:rsidR="00DF1784" w:rsidRPr="007F7B95" w:rsidRDefault="00DF1784" w:rsidP="00DF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C282C" w14:textId="76E13ECA" w:rsidR="00DF1784" w:rsidRPr="007F7B95" w:rsidRDefault="00DF1784" w:rsidP="00DF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DFD58" w14:textId="3A32CC7C" w:rsidR="00DF1784" w:rsidRPr="007F7B95" w:rsidRDefault="00DF1784" w:rsidP="00DF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CFF40" w14:textId="49DB89B0" w:rsidR="00DF1784" w:rsidRPr="007F7B95" w:rsidRDefault="00DF1784" w:rsidP="00DF17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C74E01" w:rsidRPr="007F7B95" w14:paraId="3D281F3D" w14:textId="77777777" w:rsidTr="000B7201">
        <w:trPr>
          <w:trHeight w:val="310"/>
        </w:trPr>
        <w:tc>
          <w:tcPr>
            <w:tcW w:w="0" w:type="auto"/>
          </w:tcPr>
          <w:p w14:paraId="3D319E2A" w14:textId="032961C1" w:rsidR="00C74E01" w:rsidRPr="007F7B95" w:rsidRDefault="00C74E01" w:rsidP="00C74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  <w:r w:rsidR="00E9463D"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29DFE" w14:textId="148A4C62" w:rsidR="00C74E01" w:rsidRPr="007F7B95" w:rsidRDefault="00C74E01" w:rsidP="00C74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3B9CB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B7424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3694A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AF80C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DF18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D636D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1FEB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1539D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16E53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23A26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D8F09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50DD5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07BBF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82048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B5874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D1C01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C74E01" w:rsidRPr="007F7B95" w14:paraId="6ED70667" w14:textId="77777777" w:rsidTr="000B7201">
        <w:trPr>
          <w:trHeight w:val="310"/>
        </w:trPr>
        <w:tc>
          <w:tcPr>
            <w:tcW w:w="0" w:type="auto"/>
          </w:tcPr>
          <w:p w14:paraId="05FAEEFB" w14:textId="0E0D5D80" w:rsidR="00C74E01" w:rsidRPr="007F7B95" w:rsidRDefault="00C74E01" w:rsidP="00C74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  <w:r w:rsidR="00E9463D"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34EF0" w14:textId="72F938D9" w:rsidR="00C74E01" w:rsidRPr="007F7B95" w:rsidRDefault="00C74E01" w:rsidP="00C74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8169D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858A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7C664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2BA33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E287E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44E2D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7FD7A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3DECE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74220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0B5CB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B0370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FBF99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6173D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66404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7B3AA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3BCE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C74E01" w:rsidRPr="007F7B95" w14:paraId="1EA6669C" w14:textId="77777777" w:rsidTr="000B7201">
        <w:trPr>
          <w:trHeight w:val="310"/>
        </w:trPr>
        <w:tc>
          <w:tcPr>
            <w:tcW w:w="0" w:type="auto"/>
          </w:tcPr>
          <w:p w14:paraId="35CFDCFF" w14:textId="78C47C77" w:rsidR="00C74E01" w:rsidRPr="007F7B95" w:rsidRDefault="00C74E01" w:rsidP="00C74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  <w:r w:rsidR="00E9463D"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DA2F1" w14:textId="48C1EF5C" w:rsidR="00C74E01" w:rsidRPr="007F7B95" w:rsidRDefault="00C74E01" w:rsidP="00C74E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0C566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1CFB2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99A09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711DA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4B615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A0DF5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510A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FA8B9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8B4F8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3805C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02369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B52C2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8743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BE450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2D322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ACC24" w14:textId="77777777" w:rsidR="00C74E01" w:rsidRPr="007F7B95" w:rsidRDefault="00C74E01" w:rsidP="00C74E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46232E" w:rsidRPr="007F7B95" w14:paraId="2CF1B48A" w14:textId="77777777" w:rsidTr="000B7201">
        <w:trPr>
          <w:trHeight w:val="310"/>
        </w:trPr>
        <w:tc>
          <w:tcPr>
            <w:tcW w:w="0" w:type="auto"/>
          </w:tcPr>
          <w:p w14:paraId="0EB2C811" w14:textId="6E4A5672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  <w:r w:rsidR="00E9463D"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B26DE" w14:textId="61F1A779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B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epacia</w:t>
            </w:r>
            <w:proofErr w:type="spellEnd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EF55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679E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F32F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3E3D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9419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53F0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ECF5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555D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AB7A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545E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6C75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B39F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A8F6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BDC0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5A7B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F7B1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1D227650" w14:textId="77777777" w:rsidTr="000B7201">
        <w:trPr>
          <w:trHeight w:val="310"/>
        </w:trPr>
        <w:tc>
          <w:tcPr>
            <w:tcW w:w="0" w:type="auto"/>
          </w:tcPr>
          <w:p w14:paraId="5FC2F706" w14:textId="0201C0C7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  <w:r w:rsidR="00B643E5"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7D8CA" w14:textId="7478F7AF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4A23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0C45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A2BA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8A57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0A85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5D60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1E4D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54C2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7164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D49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287C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03AC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BE1C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327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6D38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AE3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4B53DBB2" w14:textId="77777777" w:rsidTr="000B7201">
        <w:trPr>
          <w:trHeight w:val="310"/>
        </w:trPr>
        <w:tc>
          <w:tcPr>
            <w:tcW w:w="0" w:type="auto"/>
          </w:tcPr>
          <w:p w14:paraId="2D7FC370" w14:textId="0BB5C9E2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  <w:r w:rsidR="00A00377"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1A338" w14:textId="69744B75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P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ira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F721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9830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54C5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E451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CCED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78E8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4BAD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1DC5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E116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F620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19CA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3D69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D08F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EEEC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C62A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25AD7" w14:textId="658DE40F" w:rsidR="0046232E" w:rsidRPr="007F7B95" w:rsidRDefault="00E9463D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gt;</w:t>
            </w:r>
            <w:r w:rsidR="0046232E"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256</w:t>
            </w:r>
          </w:p>
        </w:tc>
      </w:tr>
      <w:tr w:rsidR="0046232E" w:rsidRPr="007F7B95" w14:paraId="6782A36C" w14:textId="77777777" w:rsidTr="000B7201">
        <w:trPr>
          <w:trHeight w:val="310"/>
        </w:trPr>
        <w:tc>
          <w:tcPr>
            <w:tcW w:w="0" w:type="auto"/>
          </w:tcPr>
          <w:p w14:paraId="7E50386E" w14:textId="18108F55" w:rsidR="0046232E" w:rsidRPr="007F7B95" w:rsidRDefault="008A10DB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02396" w14:textId="2484A60F" w:rsidR="0046232E" w:rsidRPr="007F7B95" w:rsidRDefault="00C74E01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22F3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A6FC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E14F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7C12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A5C4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1BD9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4435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864D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1EFE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CB87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EC29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C0E9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9B59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834C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E793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DC7B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46232E" w:rsidRPr="007F7B95" w14:paraId="5F5B95A6" w14:textId="77777777" w:rsidTr="000B7201">
        <w:trPr>
          <w:trHeight w:val="310"/>
        </w:trPr>
        <w:tc>
          <w:tcPr>
            <w:tcW w:w="0" w:type="auto"/>
          </w:tcPr>
          <w:p w14:paraId="366C54AC" w14:textId="0187B771" w:rsidR="0046232E" w:rsidRPr="007F7B95" w:rsidRDefault="008A10DB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44313" w14:textId="2511C982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DE56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66E6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6DC1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5E9F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DAED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9C06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810A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2D41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E795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3329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989A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3871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3588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6EEB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159A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9D7E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7931E7DE" w14:textId="77777777" w:rsidTr="000B7201">
        <w:trPr>
          <w:trHeight w:val="310"/>
        </w:trPr>
        <w:tc>
          <w:tcPr>
            <w:tcW w:w="0" w:type="auto"/>
          </w:tcPr>
          <w:p w14:paraId="2C6CFAE2" w14:textId="10BDB3DC" w:rsidR="0046232E" w:rsidRPr="007F7B95" w:rsidRDefault="008A10DB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8E303" w14:textId="2734B769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9BE8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F5C7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A509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370A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5736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A4F1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87F8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0CF3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9FF7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96E1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037C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795B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78CE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69C8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053A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6929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1B268F2A" w14:textId="77777777" w:rsidTr="000B7201">
        <w:trPr>
          <w:trHeight w:val="310"/>
        </w:trPr>
        <w:tc>
          <w:tcPr>
            <w:tcW w:w="0" w:type="auto"/>
          </w:tcPr>
          <w:p w14:paraId="61622251" w14:textId="0E059904" w:rsidR="0046232E" w:rsidRPr="007F7B95" w:rsidRDefault="008A10DB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92105" w14:textId="6C5704DA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4698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20A8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BDC9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AD2E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9519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BE2C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6B1D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294D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524B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D8EA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6ED0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09E4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5F1F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0BCE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C469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996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6F2236D6" w14:textId="77777777" w:rsidTr="000B7201">
        <w:trPr>
          <w:trHeight w:val="310"/>
        </w:trPr>
        <w:tc>
          <w:tcPr>
            <w:tcW w:w="0" w:type="auto"/>
          </w:tcPr>
          <w:p w14:paraId="54EB6AD7" w14:textId="0CF2F343" w:rsidR="0046232E" w:rsidRPr="007F7B95" w:rsidRDefault="008A10DB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F0A50" w14:textId="6BDE9447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P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ira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B608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3D19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D96C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E3E3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5895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3964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8949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9D95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3F96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3EEF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3279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285A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D26B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2066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D714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0211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2EE3C5FC" w14:textId="77777777" w:rsidTr="000B7201">
        <w:trPr>
          <w:trHeight w:val="310"/>
        </w:trPr>
        <w:tc>
          <w:tcPr>
            <w:tcW w:w="0" w:type="auto"/>
          </w:tcPr>
          <w:p w14:paraId="11E8171C" w14:textId="6272208C" w:rsidR="0046232E" w:rsidRPr="007F7B95" w:rsidRDefault="008A10DB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E9486" w14:textId="7ECCCD2C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P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ira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497F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7D7C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D7B0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4B86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3BFA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614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BD08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CBE8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67DC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4772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B61D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6478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3FE8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983F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8C0F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0D2C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7129C5E7" w14:textId="77777777" w:rsidTr="000B7201">
        <w:trPr>
          <w:trHeight w:val="310"/>
        </w:trPr>
        <w:tc>
          <w:tcPr>
            <w:tcW w:w="0" w:type="auto"/>
          </w:tcPr>
          <w:p w14:paraId="6DEFBD70" w14:textId="1F2C47C8" w:rsidR="0046232E" w:rsidRPr="007F7B95" w:rsidRDefault="008A10DB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F2146" w14:textId="48CCA556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C5FC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2E90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1762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E5EC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6E35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D564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3C66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FF4E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3095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992F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7D11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D448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A117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C945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48BF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AC7A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008F035F" w14:textId="77777777" w:rsidTr="000B7201">
        <w:trPr>
          <w:trHeight w:val="310"/>
        </w:trPr>
        <w:tc>
          <w:tcPr>
            <w:tcW w:w="0" w:type="auto"/>
          </w:tcPr>
          <w:p w14:paraId="523EC160" w14:textId="0406B6B6" w:rsidR="0046232E" w:rsidRPr="007F7B95" w:rsidRDefault="00434353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A1B56" w14:textId="574A2372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7AC2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41BF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1139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876C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230C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5EC6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B086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E413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8C71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B0E6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47D1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F452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DB22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958A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B564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B0BC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42D6F056" w14:textId="77777777" w:rsidTr="000B7201">
        <w:trPr>
          <w:trHeight w:val="310"/>
        </w:trPr>
        <w:tc>
          <w:tcPr>
            <w:tcW w:w="0" w:type="auto"/>
          </w:tcPr>
          <w:p w14:paraId="5A6EBC57" w14:textId="52D81BB5" w:rsidR="0046232E" w:rsidRPr="007F7B95" w:rsidRDefault="00434353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10A96" w14:textId="20C5AC46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E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loac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FE36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2B8C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74C7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D1E1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910C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6999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FC95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CF0F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426A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B3A4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82B7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8FE8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949A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B3F8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09F7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836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3E106BE5" w14:textId="77777777" w:rsidTr="000B7201">
        <w:trPr>
          <w:trHeight w:val="310"/>
        </w:trPr>
        <w:tc>
          <w:tcPr>
            <w:tcW w:w="0" w:type="auto"/>
          </w:tcPr>
          <w:p w14:paraId="22AE1E1F" w14:textId="2F15CB08" w:rsidR="0046232E" w:rsidRPr="007F7B95" w:rsidRDefault="00434353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EF3C0" w14:textId="1C0C65E7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P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irab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9E4C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B03A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7270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23E2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6E73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1C1C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51A4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F292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9CE6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0F39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E4A2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F0FD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F468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1955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A09F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CEB6D" w14:textId="1423DC4B" w:rsidR="0046232E" w:rsidRPr="007F7B95" w:rsidRDefault="00B367C1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&gt;</w:t>
            </w:r>
            <w:r w:rsidR="0046232E"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256</w:t>
            </w:r>
          </w:p>
        </w:tc>
      </w:tr>
      <w:tr w:rsidR="0046232E" w:rsidRPr="007F7B95" w14:paraId="40CC6B46" w14:textId="77777777" w:rsidTr="000B7201">
        <w:trPr>
          <w:trHeight w:val="310"/>
        </w:trPr>
        <w:tc>
          <w:tcPr>
            <w:tcW w:w="0" w:type="auto"/>
          </w:tcPr>
          <w:p w14:paraId="7EF22CAE" w14:textId="5547662F" w:rsidR="0046232E" w:rsidRPr="007F7B95" w:rsidRDefault="00434353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80BFB" w14:textId="6EFD1A98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0633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B165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3D30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396D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DE9F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6070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9081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72A3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ABEF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C0A4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320C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C799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1316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21CC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7EE9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8017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16157FA4" w14:textId="77777777" w:rsidTr="000B7201">
        <w:trPr>
          <w:trHeight w:val="310"/>
        </w:trPr>
        <w:tc>
          <w:tcPr>
            <w:tcW w:w="0" w:type="auto"/>
          </w:tcPr>
          <w:p w14:paraId="4773593C" w14:textId="6363164C" w:rsidR="0046232E" w:rsidRPr="007F7B95" w:rsidRDefault="00434353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C35BE" w14:textId="2F64C200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6A7A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A34E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BE16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2E67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11A7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1CF0F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114F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F240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4D1A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C536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87EC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50CA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2895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C2E1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2085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7E55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46232E" w:rsidRPr="007F7B95" w14:paraId="6F19F549" w14:textId="77777777" w:rsidTr="000B7201">
        <w:trPr>
          <w:trHeight w:val="310"/>
        </w:trPr>
        <w:tc>
          <w:tcPr>
            <w:tcW w:w="0" w:type="auto"/>
          </w:tcPr>
          <w:p w14:paraId="47D3D4CB" w14:textId="45CB7E49" w:rsidR="0046232E" w:rsidRPr="007F7B95" w:rsidRDefault="00434353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E6C00" w14:textId="70996565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. aeru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2296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AE90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A633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D459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3A16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497D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199E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AE0E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1F208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ECBA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7F96C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874B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220B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EDC7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C60A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3B81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  <w:tr w:rsidR="0046232E" w:rsidRPr="007F7B95" w14:paraId="28751D6E" w14:textId="77777777" w:rsidTr="000B7201">
        <w:trPr>
          <w:trHeight w:val="310"/>
        </w:trPr>
        <w:tc>
          <w:tcPr>
            <w:tcW w:w="0" w:type="auto"/>
          </w:tcPr>
          <w:p w14:paraId="387BD849" w14:textId="04E7EBBE" w:rsidR="0046232E" w:rsidRPr="007F7B95" w:rsidRDefault="00434353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3F4CB" w14:textId="20D920C0" w:rsidR="0046232E" w:rsidRPr="007F7B95" w:rsidRDefault="00C74E01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S. </w:t>
            </w:r>
            <w:proofErr w:type="spellStart"/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seudinter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2F29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0E1A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D548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93D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5507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BB9A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DCA9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6F3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4C76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3AC1D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EB6C5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65C1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6AA0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4BA30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79B6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1A1B2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/</w:t>
            </w:r>
          </w:p>
        </w:tc>
      </w:tr>
      <w:tr w:rsidR="0046232E" w:rsidRPr="007F7B95" w14:paraId="58CBF0D5" w14:textId="77777777" w:rsidTr="000B7201">
        <w:trPr>
          <w:trHeight w:val="322"/>
        </w:trPr>
        <w:tc>
          <w:tcPr>
            <w:tcW w:w="0" w:type="auto"/>
          </w:tcPr>
          <w:p w14:paraId="2A13C8F2" w14:textId="0D7647CC" w:rsidR="0046232E" w:rsidRPr="007F7B95" w:rsidRDefault="00434353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2FF6D0DD" w14:textId="3C05156D" w:rsidR="0046232E" w:rsidRPr="007F7B95" w:rsidRDefault="0046232E" w:rsidP="002137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. coli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B7883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F0E52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9477E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8346E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90284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659D69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547D6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5C352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701DB7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30DBC3" w14:textId="0E9609A1" w:rsidR="0046232E" w:rsidRPr="007F7B95" w:rsidRDefault="00A44E77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B7911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1067FA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71D223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76D46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47C0C4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</w:t>
            </w:r>
          </w:p>
        </w:tc>
        <w:tc>
          <w:tcPr>
            <w:tcW w:w="1127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77BAEABB" w14:textId="77777777" w:rsidR="0046232E" w:rsidRPr="007F7B95" w:rsidRDefault="0046232E" w:rsidP="00213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7F7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≤0,5</w:t>
            </w:r>
          </w:p>
        </w:tc>
      </w:tr>
    </w:tbl>
    <w:p w14:paraId="0495D1B1" w14:textId="4F0A2B56" w:rsidR="0054687F" w:rsidRPr="00A25693" w:rsidRDefault="0054687F">
      <w:pPr>
        <w:rPr>
          <w:rFonts w:ascii="Times New Roman" w:hAnsi="Times New Roman" w:cs="Times New Roman"/>
          <w:sz w:val="24"/>
          <w:szCs w:val="24"/>
        </w:rPr>
      </w:pPr>
      <w:r w:rsidRPr="00A25693">
        <w:rPr>
          <w:rFonts w:ascii="Times New Roman" w:hAnsi="Times New Roman" w:cs="Times New Roman"/>
          <w:sz w:val="24"/>
          <w:szCs w:val="24"/>
        </w:rPr>
        <w:t xml:space="preserve">AUG= 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amoxicillin</w:t>
      </w:r>
      <w:proofErr w:type="spellEnd"/>
      <w:r w:rsidRPr="00A2569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clavulanic</w:t>
      </w:r>
      <w:proofErr w:type="spellEnd"/>
      <w:r w:rsidRPr="00A25693">
        <w:rPr>
          <w:rFonts w:ascii="Times New Roman" w:hAnsi="Times New Roman" w:cs="Times New Roman"/>
          <w:sz w:val="24"/>
          <w:szCs w:val="24"/>
        </w:rPr>
        <w:t xml:space="preserve"> acid; CXN= 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cephalexin</w:t>
      </w:r>
      <w:proofErr w:type="spellEnd"/>
      <w:r w:rsidRPr="00A25693">
        <w:rPr>
          <w:rFonts w:ascii="Times New Roman" w:hAnsi="Times New Roman" w:cs="Times New Roman"/>
          <w:sz w:val="24"/>
          <w:szCs w:val="24"/>
        </w:rPr>
        <w:t xml:space="preserve">; CFR= 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Cefadroxil</w:t>
      </w:r>
      <w:proofErr w:type="spellEnd"/>
      <w:r w:rsidRPr="00A25693">
        <w:rPr>
          <w:rFonts w:ascii="Times New Roman" w:hAnsi="Times New Roman" w:cs="Times New Roman"/>
          <w:sz w:val="24"/>
          <w:szCs w:val="24"/>
        </w:rPr>
        <w:t xml:space="preserve">; CVN= 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Cefovecin</w:t>
      </w:r>
      <w:proofErr w:type="spellEnd"/>
      <w:r w:rsidRPr="00A25693">
        <w:rPr>
          <w:rFonts w:ascii="Times New Roman" w:hAnsi="Times New Roman" w:cs="Times New Roman"/>
          <w:sz w:val="24"/>
          <w:szCs w:val="24"/>
        </w:rPr>
        <w:t xml:space="preserve">; CIP= 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Ciprofloxacin</w:t>
      </w:r>
      <w:proofErr w:type="spellEnd"/>
      <w:r w:rsidRPr="00A25693">
        <w:rPr>
          <w:rFonts w:ascii="Times New Roman" w:hAnsi="Times New Roman" w:cs="Times New Roman"/>
          <w:sz w:val="24"/>
          <w:szCs w:val="24"/>
        </w:rPr>
        <w:t xml:space="preserve">, CD= 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clindamycin</w:t>
      </w:r>
      <w:proofErr w:type="spellEnd"/>
      <w:r w:rsidRPr="00A25693">
        <w:rPr>
          <w:rFonts w:ascii="Times New Roman" w:hAnsi="Times New Roman" w:cs="Times New Roman"/>
          <w:sz w:val="24"/>
          <w:szCs w:val="24"/>
        </w:rPr>
        <w:t xml:space="preserve">; DXT= 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doxycycline</w:t>
      </w:r>
      <w:proofErr w:type="spellEnd"/>
      <w:r w:rsidRPr="00A25693">
        <w:rPr>
          <w:rFonts w:ascii="Times New Roman" w:hAnsi="Times New Roman" w:cs="Times New Roman"/>
          <w:sz w:val="24"/>
          <w:szCs w:val="24"/>
        </w:rPr>
        <w:t xml:space="preserve">; ENR= 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enrofloxacin</w:t>
      </w:r>
      <w:proofErr w:type="spellEnd"/>
      <w:r w:rsidRPr="00A25693">
        <w:rPr>
          <w:rFonts w:ascii="Times New Roman" w:hAnsi="Times New Roman" w:cs="Times New Roman"/>
          <w:sz w:val="24"/>
          <w:szCs w:val="24"/>
        </w:rPr>
        <w:t xml:space="preserve">; FFC= 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florfenicol</w:t>
      </w:r>
      <w:proofErr w:type="spellEnd"/>
      <w:r w:rsidRPr="00A25693">
        <w:rPr>
          <w:rFonts w:ascii="Times New Roman" w:hAnsi="Times New Roman" w:cs="Times New Roman"/>
          <w:sz w:val="24"/>
          <w:szCs w:val="24"/>
        </w:rPr>
        <w:t xml:space="preserve">; GMN= 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gentamicin</w:t>
      </w:r>
      <w:proofErr w:type="spellEnd"/>
      <w:r w:rsidRPr="00A25693">
        <w:rPr>
          <w:rFonts w:ascii="Times New Roman" w:hAnsi="Times New Roman" w:cs="Times New Roman"/>
          <w:sz w:val="24"/>
          <w:szCs w:val="24"/>
        </w:rPr>
        <w:t xml:space="preserve">; MAR= 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marbofloxacin</w:t>
      </w:r>
      <w:proofErr w:type="spellEnd"/>
      <w:r w:rsidRPr="00A25693">
        <w:rPr>
          <w:rFonts w:ascii="Times New Roman" w:hAnsi="Times New Roman" w:cs="Times New Roman"/>
          <w:sz w:val="24"/>
          <w:szCs w:val="24"/>
        </w:rPr>
        <w:t xml:space="preserve">; OT= 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oxytetracycline</w:t>
      </w:r>
      <w:proofErr w:type="spellEnd"/>
      <w:r w:rsidRPr="00A25693">
        <w:rPr>
          <w:rFonts w:ascii="Times New Roman" w:hAnsi="Times New Roman" w:cs="Times New Roman"/>
          <w:sz w:val="24"/>
          <w:szCs w:val="24"/>
        </w:rPr>
        <w:t xml:space="preserve">; OXA= 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oxacillin</w:t>
      </w:r>
      <w:proofErr w:type="spellEnd"/>
      <w:r w:rsidRPr="00A25693">
        <w:rPr>
          <w:rFonts w:ascii="Times New Roman" w:hAnsi="Times New Roman" w:cs="Times New Roman"/>
          <w:sz w:val="24"/>
          <w:szCs w:val="24"/>
        </w:rPr>
        <w:t xml:space="preserve">; PRA= 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pradofloxacin</w:t>
      </w:r>
      <w:proofErr w:type="spellEnd"/>
      <w:r w:rsidRPr="00A25693">
        <w:rPr>
          <w:rFonts w:ascii="Times New Roman" w:hAnsi="Times New Roman" w:cs="Times New Roman"/>
          <w:sz w:val="24"/>
          <w:szCs w:val="24"/>
        </w:rPr>
        <w:t xml:space="preserve"> and TS= 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trimethoprim</w:t>
      </w:r>
      <w:proofErr w:type="spellEnd"/>
      <w:r w:rsidRPr="00A25693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A25693">
        <w:rPr>
          <w:rFonts w:ascii="Times New Roman" w:hAnsi="Times New Roman" w:cs="Times New Roman"/>
          <w:sz w:val="24"/>
          <w:szCs w:val="24"/>
        </w:rPr>
        <w:t>sulfamethoxazole</w:t>
      </w:r>
      <w:proofErr w:type="spellEnd"/>
    </w:p>
    <w:p w14:paraId="0C3A8AC8" w14:textId="61C41BF1" w:rsidR="00B639E7" w:rsidRPr="00A25693" w:rsidRDefault="00757FA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5693">
        <w:rPr>
          <w:rFonts w:ascii="Times New Roman" w:hAnsi="Times New Roman" w:cs="Times New Roman"/>
          <w:sz w:val="24"/>
          <w:szCs w:val="24"/>
          <w:lang w:val="en-US"/>
        </w:rPr>
        <w:lastRenderedPageBreak/>
        <w:t>S</w:t>
      </w:r>
      <w:r w:rsidR="001E1E33" w:rsidRPr="00A25693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13816" w:rsidRPr="00A2569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DB1725" w:rsidRPr="00A2569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13816" w:rsidRPr="00A25693">
        <w:rPr>
          <w:rFonts w:ascii="Times New Roman" w:hAnsi="Times New Roman" w:cs="Times New Roman"/>
          <w:sz w:val="24"/>
          <w:szCs w:val="24"/>
          <w:lang w:val="en-US"/>
        </w:rPr>
        <w:t>. Result of Minim</w:t>
      </w:r>
      <w:r w:rsidR="003A63C4">
        <w:rPr>
          <w:rFonts w:ascii="Times New Roman" w:hAnsi="Times New Roman" w:cs="Times New Roman"/>
          <w:sz w:val="24"/>
          <w:szCs w:val="24"/>
          <w:lang w:val="en-US"/>
        </w:rPr>
        <w:t>um</w:t>
      </w:r>
      <w:r w:rsidR="00C13816" w:rsidRPr="00A25693">
        <w:rPr>
          <w:rFonts w:ascii="Times New Roman" w:hAnsi="Times New Roman" w:cs="Times New Roman"/>
          <w:sz w:val="24"/>
          <w:szCs w:val="24"/>
          <w:lang w:val="en-US"/>
        </w:rPr>
        <w:t xml:space="preserve"> Inhibitory Concentration</w:t>
      </w:r>
      <w:r w:rsidR="001E1E33" w:rsidRPr="00A25693">
        <w:rPr>
          <w:rFonts w:ascii="Times New Roman" w:hAnsi="Times New Roman" w:cs="Times New Roman"/>
          <w:sz w:val="24"/>
          <w:szCs w:val="24"/>
          <w:lang w:val="en-US"/>
        </w:rPr>
        <w:t xml:space="preserve"> (MIC)</w:t>
      </w:r>
      <w:r w:rsidR="00C13816" w:rsidRPr="00A256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1E33" w:rsidRPr="00A25693">
        <w:rPr>
          <w:rFonts w:ascii="Times New Roman" w:hAnsi="Times New Roman" w:cs="Times New Roman"/>
          <w:sz w:val="24"/>
          <w:szCs w:val="24"/>
          <w:lang w:val="en-US"/>
        </w:rPr>
        <w:t xml:space="preserve">of ketoconazole (KTZ), miconazole (MCZ) and fluconazole (FCZ) against clinical isolates of </w:t>
      </w:r>
      <w:r w:rsidR="001E1E33" w:rsidRPr="00A2569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alassezia </w:t>
      </w:r>
      <w:proofErr w:type="spellStart"/>
      <w:r w:rsidR="001E1E33" w:rsidRPr="00A25693">
        <w:rPr>
          <w:rFonts w:ascii="Times New Roman" w:hAnsi="Times New Roman" w:cs="Times New Roman"/>
          <w:i/>
          <w:iCs/>
          <w:sz w:val="24"/>
          <w:szCs w:val="24"/>
          <w:lang w:val="en-US"/>
        </w:rPr>
        <w:t>pachydermatis</w:t>
      </w:r>
      <w:proofErr w:type="spellEnd"/>
      <w:r w:rsidR="001E1E33" w:rsidRPr="00A25693">
        <w:rPr>
          <w:rFonts w:ascii="Times New Roman" w:hAnsi="Times New Roman" w:cs="Times New Roman"/>
          <w:sz w:val="24"/>
          <w:szCs w:val="24"/>
          <w:lang w:val="en-US"/>
        </w:rPr>
        <w:t xml:space="preserve"> (MP).</w:t>
      </w:r>
    </w:p>
    <w:p w14:paraId="1CACD6BE" w14:textId="27CB8A32" w:rsidR="00633D82" w:rsidRDefault="009C36CD" w:rsidP="00D51B25">
      <w:pPr>
        <w:jc w:val="center"/>
      </w:pPr>
      <w:r w:rsidRPr="009C36CD">
        <w:rPr>
          <w:noProof/>
        </w:rPr>
        <w:drawing>
          <wp:inline distT="0" distB="0" distL="0" distR="0" wp14:anchorId="468158E2" wp14:editId="6EBC40FC">
            <wp:extent cx="4115157" cy="4732430"/>
            <wp:effectExtent l="0" t="0" r="0" b="0"/>
            <wp:docPr id="1836200998" name="Immagine 1" descr="Immagine che contiene testo, schermata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200998" name="Immagine 1" descr="Immagine che contiene testo, schermata, Carattere, numero&#10;&#10;Il contenuto generato dall'IA potrebbe non essere corretto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15157" cy="47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3D82" w:rsidSect="00613DF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">
    <w:altName w:val="Cambria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12D"/>
    <w:rsid w:val="000035BF"/>
    <w:rsid w:val="0000588F"/>
    <w:rsid w:val="00005DFF"/>
    <w:rsid w:val="00017923"/>
    <w:rsid w:val="0002231E"/>
    <w:rsid w:val="000356A5"/>
    <w:rsid w:val="00047C3B"/>
    <w:rsid w:val="000546AA"/>
    <w:rsid w:val="00064A38"/>
    <w:rsid w:val="00065CD4"/>
    <w:rsid w:val="00093239"/>
    <w:rsid w:val="0009660F"/>
    <w:rsid w:val="0009662D"/>
    <w:rsid w:val="000A2285"/>
    <w:rsid w:val="000A3D90"/>
    <w:rsid w:val="000B7201"/>
    <w:rsid w:val="000C4745"/>
    <w:rsid w:val="000E4293"/>
    <w:rsid w:val="001008DB"/>
    <w:rsid w:val="00104C71"/>
    <w:rsid w:val="001118C2"/>
    <w:rsid w:val="00111981"/>
    <w:rsid w:val="0011430E"/>
    <w:rsid w:val="001318E3"/>
    <w:rsid w:val="00151DE9"/>
    <w:rsid w:val="00175B9B"/>
    <w:rsid w:val="0018015B"/>
    <w:rsid w:val="001911A6"/>
    <w:rsid w:val="00195CAE"/>
    <w:rsid w:val="001B067D"/>
    <w:rsid w:val="001B0E1C"/>
    <w:rsid w:val="001B0E7D"/>
    <w:rsid w:val="001B5172"/>
    <w:rsid w:val="001B58F6"/>
    <w:rsid w:val="001D25E7"/>
    <w:rsid w:val="001E1E33"/>
    <w:rsid w:val="001F4615"/>
    <w:rsid w:val="00205DAF"/>
    <w:rsid w:val="002074DA"/>
    <w:rsid w:val="002137D6"/>
    <w:rsid w:val="0022021C"/>
    <w:rsid w:val="00261BA2"/>
    <w:rsid w:val="002744F6"/>
    <w:rsid w:val="00280A05"/>
    <w:rsid w:val="002B46AE"/>
    <w:rsid w:val="002D0419"/>
    <w:rsid w:val="002D7205"/>
    <w:rsid w:val="002D783B"/>
    <w:rsid w:val="002F2E4F"/>
    <w:rsid w:val="002F3085"/>
    <w:rsid w:val="002F7F05"/>
    <w:rsid w:val="00302B18"/>
    <w:rsid w:val="00313032"/>
    <w:rsid w:val="0031495F"/>
    <w:rsid w:val="003506E1"/>
    <w:rsid w:val="003545C5"/>
    <w:rsid w:val="003554A8"/>
    <w:rsid w:val="00367EFB"/>
    <w:rsid w:val="003917CC"/>
    <w:rsid w:val="00393FE5"/>
    <w:rsid w:val="003A2EB6"/>
    <w:rsid w:val="003A5401"/>
    <w:rsid w:val="003A63C4"/>
    <w:rsid w:val="003B0058"/>
    <w:rsid w:val="003D1E9D"/>
    <w:rsid w:val="003E3A30"/>
    <w:rsid w:val="003F25A3"/>
    <w:rsid w:val="003F3A47"/>
    <w:rsid w:val="003F7FAB"/>
    <w:rsid w:val="00400F32"/>
    <w:rsid w:val="0040449F"/>
    <w:rsid w:val="00411F2D"/>
    <w:rsid w:val="00416BC6"/>
    <w:rsid w:val="00434353"/>
    <w:rsid w:val="00442ABE"/>
    <w:rsid w:val="00453493"/>
    <w:rsid w:val="0045616B"/>
    <w:rsid w:val="0046128D"/>
    <w:rsid w:val="0046232E"/>
    <w:rsid w:val="00466268"/>
    <w:rsid w:val="00470D1B"/>
    <w:rsid w:val="00490103"/>
    <w:rsid w:val="00493B4C"/>
    <w:rsid w:val="00494002"/>
    <w:rsid w:val="00496AEF"/>
    <w:rsid w:val="004A2B3D"/>
    <w:rsid w:val="004A604F"/>
    <w:rsid w:val="004D564B"/>
    <w:rsid w:val="004E1C81"/>
    <w:rsid w:val="005104B5"/>
    <w:rsid w:val="0051612B"/>
    <w:rsid w:val="00516563"/>
    <w:rsid w:val="005176C6"/>
    <w:rsid w:val="0054687F"/>
    <w:rsid w:val="00556D09"/>
    <w:rsid w:val="0055735F"/>
    <w:rsid w:val="00574526"/>
    <w:rsid w:val="00584F19"/>
    <w:rsid w:val="005A48FC"/>
    <w:rsid w:val="0061011D"/>
    <w:rsid w:val="00610E54"/>
    <w:rsid w:val="00613DF8"/>
    <w:rsid w:val="00615A42"/>
    <w:rsid w:val="00622239"/>
    <w:rsid w:val="00633D82"/>
    <w:rsid w:val="0064219A"/>
    <w:rsid w:val="00652087"/>
    <w:rsid w:val="006816F3"/>
    <w:rsid w:val="00682DF5"/>
    <w:rsid w:val="006854FA"/>
    <w:rsid w:val="00697E1D"/>
    <w:rsid w:val="006A174A"/>
    <w:rsid w:val="006D0759"/>
    <w:rsid w:val="006E5FA6"/>
    <w:rsid w:val="006F3F50"/>
    <w:rsid w:val="0073526F"/>
    <w:rsid w:val="00735FC1"/>
    <w:rsid w:val="00736C97"/>
    <w:rsid w:val="00747C04"/>
    <w:rsid w:val="00750C42"/>
    <w:rsid w:val="007567CA"/>
    <w:rsid w:val="00757FA7"/>
    <w:rsid w:val="00762B00"/>
    <w:rsid w:val="007B6F25"/>
    <w:rsid w:val="007D1B2D"/>
    <w:rsid w:val="007D60DB"/>
    <w:rsid w:val="007F4449"/>
    <w:rsid w:val="007F7B95"/>
    <w:rsid w:val="008026D4"/>
    <w:rsid w:val="00836800"/>
    <w:rsid w:val="00866B8B"/>
    <w:rsid w:val="00877C1F"/>
    <w:rsid w:val="00877E4D"/>
    <w:rsid w:val="00881B1A"/>
    <w:rsid w:val="00897072"/>
    <w:rsid w:val="008970FA"/>
    <w:rsid w:val="008A10DB"/>
    <w:rsid w:val="008A4DC3"/>
    <w:rsid w:val="008C6066"/>
    <w:rsid w:val="008F0761"/>
    <w:rsid w:val="00907ECB"/>
    <w:rsid w:val="00911E5D"/>
    <w:rsid w:val="00916310"/>
    <w:rsid w:val="00917287"/>
    <w:rsid w:val="009325E0"/>
    <w:rsid w:val="0093438F"/>
    <w:rsid w:val="00956862"/>
    <w:rsid w:val="00974812"/>
    <w:rsid w:val="00983429"/>
    <w:rsid w:val="009842B5"/>
    <w:rsid w:val="009A1C69"/>
    <w:rsid w:val="009A6AEB"/>
    <w:rsid w:val="009C36CD"/>
    <w:rsid w:val="009D5BD9"/>
    <w:rsid w:val="009E1510"/>
    <w:rsid w:val="00A00377"/>
    <w:rsid w:val="00A25693"/>
    <w:rsid w:val="00A36344"/>
    <w:rsid w:val="00A37D7F"/>
    <w:rsid w:val="00A44E77"/>
    <w:rsid w:val="00A4625C"/>
    <w:rsid w:val="00A55A14"/>
    <w:rsid w:val="00A63A24"/>
    <w:rsid w:val="00A6772E"/>
    <w:rsid w:val="00A74281"/>
    <w:rsid w:val="00A8379B"/>
    <w:rsid w:val="00A92F44"/>
    <w:rsid w:val="00AA1ED4"/>
    <w:rsid w:val="00AB4E63"/>
    <w:rsid w:val="00AC64C7"/>
    <w:rsid w:val="00AD29AB"/>
    <w:rsid w:val="00AE2FCB"/>
    <w:rsid w:val="00AE5365"/>
    <w:rsid w:val="00AF588B"/>
    <w:rsid w:val="00B278FF"/>
    <w:rsid w:val="00B31E92"/>
    <w:rsid w:val="00B367C1"/>
    <w:rsid w:val="00B407A1"/>
    <w:rsid w:val="00B639E7"/>
    <w:rsid w:val="00B643E5"/>
    <w:rsid w:val="00B6612D"/>
    <w:rsid w:val="00B67867"/>
    <w:rsid w:val="00B71B54"/>
    <w:rsid w:val="00B71D76"/>
    <w:rsid w:val="00BD1457"/>
    <w:rsid w:val="00BD31BA"/>
    <w:rsid w:val="00BE5982"/>
    <w:rsid w:val="00C13816"/>
    <w:rsid w:val="00C17DED"/>
    <w:rsid w:val="00C52404"/>
    <w:rsid w:val="00C53110"/>
    <w:rsid w:val="00C62AC7"/>
    <w:rsid w:val="00C716B6"/>
    <w:rsid w:val="00C72617"/>
    <w:rsid w:val="00C74E01"/>
    <w:rsid w:val="00C8302E"/>
    <w:rsid w:val="00C851B8"/>
    <w:rsid w:val="00C94842"/>
    <w:rsid w:val="00CA190E"/>
    <w:rsid w:val="00CC51AC"/>
    <w:rsid w:val="00CE3B06"/>
    <w:rsid w:val="00CE3D76"/>
    <w:rsid w:val="00CE75DD"/>
    <w:rsid w:val="00D27D14"/>
    <w:rsid w:val="00D51B25"/>
    <w:rsid w:val="00D63A1F"/>
    <w:rsid w:val="00DA50C6"/>
    <w:rsid w:val="00DB1725"/>
    <w:rsid w:val="00DC2345"/>
    <w:rsid w:val="00DF1784"/>
    <w:rsid w:val="00DF44E8"/>
    <w:rsid w:val="00E351C3"/>
    <w:rsid w:val="00E35F52"/>
    <w:rsid w:val="00E4742A"/>
    <w:rsid w:val="00E56EDF"/>
    <w:rsid w:val="00E7072B"/>
    <w:rsid w:val="00E71869"/>
    <w:rsid w:val="00E83F35"/>
    <w:rsid w:val="00E92656"/>
    <w:rsid w:val="00E9463D"/>
    <w:rsid w:val="00E95E27"/>
    <w:rsid w:val="00EA056D"/>
    <w:rsid w:val="00EB6029"/>
    <w:rsid w:val="00ED0DEF"/>
    <w:rsid w:val="00ED30EF"/>
    <w:rsid w:val="00ED5B4D"/>
    <w:rsid w:val="00EE5E74"/>
    <w:rsid w:val="00EF1616"/>
    <w:rsid w:val="00F01388"/>
    <w:rsid w:val="00F20D0D"/>
    <w:rsid w:val="00F224A3"/>
    <w:rsid w:val="00F939BD"/>
    <w:rsid w:val="00FB0DFA"/>
    <w:rsid w:val="00FB3256"/>
    <w:rsid w:val="00FC3A56"/>
    <w:rsid w:val="00FF357F"/>
    <w:rsid w:val="0D50F69B"/>
    <w:rsid w:val="4B72E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118EB"/>
  <w15:chartTrackingRefBased/>
  <w15:docId w15:val="{B7FFB196-7684-448F-80B9-77C4E09CE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rsid w:val="00B661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rsid w:val="00B661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rsid w:val="00B661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rsid w:val="00B661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uiPriority w:val="9"/>
    <w:semiHidden/>
    <w:unhideWhenUsed/>
    <w:qFormat/>
    <w:rsid w:val="00B661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uiPriority w:val="9"/>
    <w:semiHidden/>
    <w:unhideWhenUsed/>
    <w:qFormat/>
    <w:rsid w:val="00B661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uiPriority w:val="9"/>
    <w:semiHidden/>
    <w:unhideWhenUsed/>
    <w:qFormat/>
    <w:rsid w:val="00B661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uiPriority w:val="9"/>
    <w:semiHidden/>
    <w:unhideWhenUsed/>
    <w:qFormat/>
    <w:rsid w:val="00B661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uiPriority w:val="9"/>
    <w:semiHidden/>
    <w:unhideWhenUsed/>
    <w:qFormat/>
    <w:rsid w:val="00B661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B6612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6612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6612D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semiHidden/>
    <w:unhideWhenUsed/>
    <w:rsid w:val="00DB172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B1725"/>
    <w:rPr>
      <w:color w:val="954F72"/>
      <w:u w:val="single"/>
    </w:rPr>
  </w:style>
  <w:style w:type="paragraph" w:customStyle="1" w:styleId="msonormal0">
    <w:name w:val="msonormal"/>
    <w:basedOn w:val="Normale"/>
    <w:rsid w:val="00DB17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3">
    <w:name w:val="xl63"/>
    <w:basedOn w:val="Normale"/>
    <w:rsid w:val="00DB17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it-IT"/>
      <w14:ligatures w14:val="none"/>
    </w:rPr>
  </w:style>
  <w:style w:type="paragraph" w:customStyle="1" w:styleId="xl64">
    <w:name w:val="xl64"/>
    <w:basedOn w:val="Normale"/>
    <w:rsid w:val="00DB17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DB1725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DB172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e"/>
    <w:rsid w:val="00DB172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DB172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9">
    <w:name w:val="xl69"/>
    <w:basedOn w:val="Normale"/>
    <w:rsid w:val="00DB17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0">
    <w:name w:val="xl70"/>
    <w:basedOn w:val="Normale"/>
    <w:rsid w:val="00DB17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1">
    <w:name w:val="xl71"/>
    <w:basedOn w:val="Normale"/>
    <w:rsid w:val="00DB172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2">
    <w:name w:val="xl72"/>
    <w:basedOn w:val="Normale"/>
    <w:rsid w:val="00DB1725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font1">
    <w:name w:val="font1"/>
    <w:basedOn w:val="Normale"/>
    <w:rsid w:val="002137D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it-IT"/>
      <w14:ligatures w14:val="none"/>
    </w:rPr>
  </w:style>
  <w:style w:type="paragraph" w:customStyle="1" w:styleId="xl73">
    <w:name w:val="xl73"/>
    <w:basedOn w:val="Normale"/>
    <w:rsid w:val="002137D6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Hel" w:eastAsia="Times New Roman" w:hAnsi="Hel" w:cs="Times New Roman"/>
      <w:i/>
      <w:iCs/>
      <w:kern w:val="0"/>
      <w:sz w:val="24"/>
      <w:szCs w:val="24"/>
      <w:lang w:eastAsia="it-IT"/>
      <w14:ligatures w14:val="none"/>
    </w:rPr>
  </w:style>
  <w:style w:type="paragraph" w:customStyle="1" w:styleId="xl74">
    <w:name w:val="xl74"/>
    <w:basedOn w:val="Normale"/>
    <w:rsid w:val="002137D6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Hel" w:eastAsia="Times New Roman" w:hAnsi="Hel" w:cs="Times New Roman"/>
      <w:kern w:val="0"/>
      <w:sz w:val="24"/>
      <w:szCs w:val="24"/>
      <w:lang w:eastAsia="it-IT"/>
      <w14:ligatures w14:val="none"/>
    </w:rPr>
  </w:style>
  <w:style w:type="paragraph" w:customStyle="1" w:styleId="xl75">
    <w:name w:val="xl75"/>
    <w:basedOn w:val="Normale"/>
    <w:rsid w:val="002137D6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Hel" w:eastAsia="Times New Roman" w:hAnsi="Hel" w:cs="Times New Roman"/>
      <w:kern w:val="0"/>
      <w:sz w:val="24"/>
      <w:szCs w:val="24"/>
      <w:lang w:eastAsia="it-IT"/>
      <w14:ligatures w14:val="none"/>
    </w:rPr>
  </w:style>
  <w:style w:type="paragraph" w:customStyle="1" w:styleId="xl76">
    <w:name w:val="xl76"/>
    <w:basedOn w:val="Normale"/>
    <w:rsid w:val="002137D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" w:eastAsia="Times New Roman" w:hAnsi="Hel" w:cs="Times New Roman"/>
      <w:kern w:val="0"/>
      <w:sz w:val="24"/>
      <w:szCs w:val="24"/>
      <w:lang w:eastAsia="it-IT"/>
      <w14:ligatures w14:val="none"/>
    </w:rPr>
  </w:style>
  <w:style w:type="paragraph" w:customStyle="1" w:styleId="xl77">
    <w:name w:val="xl77"/>
    <w:basedOn w:val="Normale"/>
    <w:rsid w:val="002137D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" w:eastAsia="Times New Roman" w:hAnsi="Hel" w:cs="Times New Roman"/>
      <w:kern w:val="0"/>
      <w:sz w:val="24"/>
      <w:szCs w:val="24"/>
      <w:lang w:eastAsia="it-IT"/>
      <w14:ligatures w14:val="none"/>
    </w:rPr>
  </w:style>
  <w:style w:type="paragraph" w:styleId="Revisione">
    <w:name w:val="Revision"/>
    <w:hidden/>
    <w:uiPriority w:val="99"/>
    <w:semiHidden/>
    <w:rsid w:val="00E56EDF"/>
    <w:pPr>
      <w:spacing w:after="0" w:line="240" w:lineRule="auto"/>
    </w:pPr>
  </w:style>
  <w:style w:type="character" w:customStyle="1" w:styleId="CommentReference">
    <w:name w:val="Comment Reference"/>
    <w:basedOn w:val="Carpredefinitoparagrafo"/>
    <w:uiPriority w:val="99"/>
    <w:semiHidden/>
    <w:unhideWhenUsed/>
    <w:rsid w:val="00584F19"/>
    <w:rPr>
      <w:sz w:val="16"/>
      <w:szCs w:val="16"/>
    </w:rPr>
  </w:style>
  <w:style w:type="character" w:customStyle="1" w:styleId="Titolo1Carattere">
    <w:name w:val="Titolo 1 Carattere"/>
    <w:basedOn w:val="Carpredefinitoparagrafo"/>
    <w:uiPriority w:val="9"/>
    <w:rsid w:val="006421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uiPriority w:val="9"/>
    <w:semiHidden/>
    <w:rsid w:val="006421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uiPriority w:val="9"/>
    <w:semiHidden/>
    <w:rsid w:val="006421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uiPriority w:val="9"/>
    <w:semiHidden/>
    <w:rsid w:val="0064219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uiPriority w:val="9"/>
    <w:semiHidden/>
    <w:rsid w:val="0064219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uiPriority w:val="9"/>
    <w:semiHidden/>
    <w:rsid w:val="0064219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uiPriority w:val="9"/>
    <w:semiHidden/>
    <w:rsid w:val="0064219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uiPriority w:val="9"/>
    <w:semiHidden/>
    <w:rsid w:val="0064219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uiPriority w:val="9"/>
    <w:semiHidden/>
    <w:rsid w:val="0064219A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uiPriority w:val="10"/>
    <w:rsid w:val="00642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ottotitoloCarattere">
    <w:name w:val="Sottotitolo Carattere"/>
    <w:basedOn w:val="Carpredefinitoparagrafo"/>
    <w:uiPriority w:val="11"/>
    <w:rsid w:val="006421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zioneCarattere">
    <w:name w:val="Citazione Carattere"/>
    <w:basedOn w:val="Carpredefinitoparagrafo"/>
    <w:uiPriority w:val="29"/>
    <w:rsid w:val="0064219A"/>
    <w:rPr>
      <w:i/>
      <w:iCs/>
      <w:color w:val="404040" w:themeColor="text1" w:themeTint="BF"/>
    </w:rPr>
  </w:style>
  <w:style w:type="character" w:customStyle="1" w:styleId="CitazioneintensaCarattere">
    <w:name w:val="Citazione intensa Carattere"/>
    <w:basedOn w:val="Carpredefinitoparagrafo"/>
    <w:uiPriority w:val="30"/>
    <w:rsid w:val="0064219A"/>
    <w:rPr>
      <w:i/>
      <w:iCs/>
      <w:color w:val="0F4761" w:themeColor="accent1" w:themeShade="BF"/>
    </w:rPr>
  </w:style>
  <w:style w:type="character" w:customStyle="1" w:styleId="TestocommentoCarattere">
    <w:name w:val="Testo commento Carattere"/>
    <w:basedOn w:val="Carpredefinitoparagrafo"/>
    <w:uiPriority w:val="99"/>
    <w:rsid w:val="0064219A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uiPriority w:val="99"/>
    <w:semiHidden/>
    <w:rsid w:val="006421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62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78333E-386D-4662-9F3D-4FA098FA0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6</Pages>
  <Words>1035</Words>
  <Characters>5905</Characters>
  <Application>Microsoft Office Word</Application>
  <DocSecurity>0</DocSecurity>
  <Lines>49</Lines>
  <Paragraphs>13</Paragraphs>
  <ScaleCrop>false</ScaleCrop>
  <Company/>
  <LinksUpToDate>false</LinksUpToDate>
  <CharactersWithSpaces>6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o' MEZZASALMA</dc:creator>
  <cp:keywords/>
  <dc:description/>
  <cp:lastModifiedBy>Costanza SPADINI</cp:lastModifiedBy>
  <cp:revision>54</cp:revision>
  <dcterms:created xsi:type="dcterms:W3CDTF">2026-02-06T13:40:00Z</dcterms:created>
  <dcterms:modified xsi:type="dcterms:W3CDTF">2026-04-28T12:03:00Z</dcterms:modified>
</cp:coreProperties>
</file>